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2"/>
        <w:tblpPr w:leftFromText="180" w:rightFromText="180" w:horzAnchor="margin" w:tblpXSpec="center" w:tblpY="-1786"/>
        <w:tblW w:w="11165" w:type="dxa"/>
        <w:tblLayout w:type="fixed"/>
        <w:tblLook w:val="04A0"/>
      </w:tblPr>
      <w:tblGrid>
        <w:gridCol w:w="1097"/>
        <w:gridCol w:w="3121"/>
        <w:gridCol w:w="284"/>
        <w:gridCol w:w="140"/>
        <w:gridCol w:w="852"/>
        <w:gridCol w:w="424"/>
        <w:gridCol w:w="993"/>
        <w:gridCol w:w="1702"/>
        <w:gridCol w:w="141"/>
        <w:gridCol w:w="2411"/>
      </w:tblGrid>
      <w:tr w:rsidR="0029099C" w:rsidRPr="002418E7" w:rsidTr="00B077E6">
        <w:trPr>
          <w:cnfStyle w:val="100000000000"/>
          <w:trHeight w:val="567"/>
        </w:trPr>
        <w:tc>
          <w:tcPr>
            <w:cnfStyle w:val="001000000000"/>
            <w:tcW w:w="1116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099C" w:rsidRPr="00765FED" w:rsidRDefault="0029099C" w:rsidP="00B077E6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</w:tr>
      <w:tr w:rsidR="0029099C" w:rsidRPr="002418E7" w:rsidTr="00B077E6">
        <w:trPr>
          <w:cnfStyle w:val="000000100000"/>
          <w:trHeight w:val="567"/>
        </w:trPr>
        <w:tc>
          <w:tcPr>
            <w:cnfStyle w:val="001000000000"/>
            <w:tcW w:w="11165" w:type="dxa"/>
            <w:gridSpan w:val="10"/>
            <w:tcBorders>
              <w:top w:val="nil"/>
            </w:tcBorders>
            <w:shd w:val="clear" w:color="auto" w:fill="FF0000"/>
            <w:hideMark/>
          </w:tcPr>
          <w:p w:rsidR="0029099C" w:rsidRPr="006468B2" w:rsidRDefault="0029099C" w:rsidP="006468B2">
            <w:pPr>
              <w:rPr>
                <w:rFonts w:asciiTheme="minorBidi" w:eastAsia="Times New Roman" w:hAnsiTheme="minorBidi"/>
                <w:color w:val="FFFFFF" w:themeColor="background1"/>
                <w:sz w:val="18"/>
                <w:szCs w:val="18"/>
              </w:rPr>
            </w:pPr>
            <w:r w:rsidRPr="003405E6">
              <w:rPr>
                <w:rFonts w:asciiTheme="minorBidi" w:eastAsia="Times New Roman" w:hAnsiTheme="minorBidi"/>
                <w:color w:val="FFFFFF" w:themeColor="background1"/>
                <w:sz w:val="20"/>
                <w:szCs w:val="20"/>
              </w:rPr>
              <w:t xml:space="preserve">Supplementary </w:t>
            </w:r>
            <w:r>
              <w:rPr>
                <w:rFonts w:asciiTheme="minorBidi" w:eastAsia="Times New Roman" w:hAnsiTheme="minorBidi"/>
                <w:color w:val="FFFFFF" w:themeColor="background1"/>
                <w:sz w:val="20"/>
                <w:szCs w:val="20"/>
              </w:rPr>
              <w:t>file</w:t>
            </w:r>
            <w:r w:rsidRPr="003405E6">
              <w:rPr>
                <w:rFonts w:asciiTheme="minorBidi" w:eastAsia="Times New Roman" w:hAnsiTheme="minorBidi"/>
                <w:color w:val="FFFFFF" w:themeColor="background1"/>
                <w:sz w:val="20"/>
                <w:szCs w:val="20"/>
              </w:rPr>
              <w:t xml:space="preserve"> 1: Gene transcripts significantly differentially regulated in the olfactory bulb of PLX5622-treated mice, compared with control diet-treated mice. Down regulated genes are marked in blue; Up regulated genes are marked in pink.</w:t>
            </w:r>
            <w:r w:rsidR="006468B2">
              <w:rPr>
                <w:rFonts w:asciiTheme="minorBidi" w:eastAsia="Times New Roman" w:hAnsiTheme="minorBidi"/>
                <w:color w:val="FFFFFF" w:themeColor="background1"/>
                <w:sz w:val="20"/>
                <w:szCs w:val="20"/>
              </w:rPr>
              <w:t xml:space="preserve"> </w:t>
            </w:r>
            <w:r w:rsidR="006468B2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FFFFFF" w:themeColor="background1"/>
                <w:sz w:val="20"/>
                <w:szCs w:val="20"/>
              </w:rPr>
              <w:t>n</w:t>
            </w:r>
            <w:r w:rsidR="006468B2">
              <w:rPr>
                <w:rFonts w:asciiTheme="minorBidi" w:eastAsia="Times New Roman" w:hAnsiTheme="minorBidi"/>
                <w:color w:val="FFFFFF" w:themeColor="background1"/>
                <w:sz w:val="20"/>
                <w:szCs w:val="20"/>
              </w:rPr>
              <w:t>=3 mice in each group.</w:t>
            </w:r>
          </w:p>
        </w:tc>
      </w:tr>
      <w:tr w:rsidR="0029099C" w:rsidRPr="002418E7" w:rsidTr="00B077E6">
        <w:trPr>
          <w:trHeight w:hRule="exact" w:val="28"/>
        </w:trPr>
        <w:tc>
          <w:tcPr>
            <w:cnfStyle w:val="001000000000"/>
            <w:tcW w:w="1097" w:type="dxa"/>
            <w:vMerge w:val="restart"/>
            <w:vAlign w:val="center"/>
            <w:hideMark/>
          </w:tcPr>
          <w:p w:rsidR="0029099C" w:rsidRPr="00637ECF" w:rsidRDefault="0029099C" w:rsidP="00B077E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637EC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21" w:type="dxa"/>
            <w:vMerge w:val="restart"/>
            <w:vAlign w:val="center"/>
            <w:hideMark/>
          </w:tcPr>
          <w:p w:rsidR="0029099C" w:rsidRPr="00637ECF" w:rsidRDefault="0029099C" w:rsidP="00B077E6">
            <w:pPr>
              <w:cnfStyle w:val="00000000000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Entrez</w:t>
            </w:r>
            <w:proofErr w:type="spellEnd"/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Gene Name</w:t>
            </w:r>
          </w:p>
        </w:tc>
        <w:tc>
          <w:tcPr>
            <w:tcW w:w="1700" w:type="dxa"/>
            <w:gridSpan w:val="4"/>
            <w:vMerge w:val="restart"/>
            <w:vAlign w:val="center"/>
            <w:hideMark/>
          </w:tcPr>
          <w:p w:rsidR="0029099C" w:rsidRPr="00F63F9F" w:rsidRDefault="0029099C" w:rsidP="00B077E6">
            <w:pPr>
              <w:ind w:left="-84" w:right="-203"/>
              <w:cnfStyle w:val="000000000000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og 2 Fold Change</w:t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9099C" w:rsidRPr="00637ECF" w:rsidRDefault="0029099C" w:rsidP="00B077E6">
            <w:pPr>
              <w:cnfStyle w:val="00000000000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2" w:type="dxa"/>
            <w:vMerge w:val="restart"/>
            <w:vAlign w:val="center"/>
            <w:hideMark/>
          </w:tcPr>
          <w:p w:rsidR="0029099C" w:rsidRPr="00637ECF" w:rsidRDefault="0029099C" w:rsidP="00B077E6">
            <w:pPr>
              <w:cnfStyle w:val="00000000000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552" w:type="dxa"/>
            <w:gridSpan w:val="2"/>
            <w:vMerge w:val="restart"/>
            <w:vAlign w:val="center"/>
            <w:hideMark/>
          </w:tcPr>
          <w:p w:rsidR="0029099C" w:rsidRPr="00637ECF" w:rsidRDefault="0029099C" w:rsidP="00B077E6">
            <w:pPr>
              <w:cnfStyle w:val="00000000000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37EC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29099C" w:rsidRPr="002418E7" w:rsidTr="00B077E6">
        <w:trPr>
          <w:cnfStyle w:val="000000100000"/>
          <w:trHeight w:val="373"/>
        </w:trPr>
        <w:tc>
          <w:tcPr>
            <w:cnfStyle w:val="001000000000"/>
            <w:tcW w:w="1097" w:type="dxa"/>
            <w:vMerge/>
            <w:hideMark/>
          </w:tcPr>
          <w:p w:rsidR="0029099C" w:rsidRPr="002418E7" w:rsidRDefault="0029099C" w:rsidP="00B077E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121" w:type="dxa"/>
            <w:vMerge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gridSpan w:val="4"/>
            <w:vMerge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vMerge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9099C" w:rsidRPr="002418E7" w:rsidTr="00B077E6">
        <w:trPr>
          <w:trHeight w:val="397"/>
        </w:trPr>
        <w:tc>
          <w:tcPr>
            <w:cnfStyle w:val="001000000000"/>
            <w:tcW w:w="11165" w:type="dxa"/>
            <w:gridSpan w:val="10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29099C" w:rsidRPr="002418E7" w:rsidRDefault="0029099C" w:rsidP="00B077E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0871F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croglia enriched genes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3545" w:type="dxa"/>
            <w:gridSpan w:val="3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nnose receptor, C type 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4.482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25E-22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f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telet factor 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3.32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kin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agulation factor XIII, A1 polypeptid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3.16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71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crls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-like S, scavenger recepto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94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45E-31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tc4s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ukotrie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C4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68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14E-09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86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58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99E-10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s4a7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ind w:right="-181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mbrane-spanning 4-domains, subfamily A, member 7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53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9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rybb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ystall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beta B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42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79E-09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2ry1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rinerg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 P2Y, G-protein coupled, 1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37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53E-12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usd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ushi domain containing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30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97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sltr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steiny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ukotrie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29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lc2a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olute carrier family 2 (facilitated glucose/fructose transporter), member 5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21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45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cnfStyle w:val="000000100000"/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cc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P-binding cassette, sub-family C (CFTR/MRP), member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21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74E-09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c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domain family 5, member A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18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2ry1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rinerg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 P2Y, G-protein coupled, 1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18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99E-1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ymphocyte-activation gene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12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69E-2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iglecf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al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cid binding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g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c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12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80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5ar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lement component 5a receptor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07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8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dgre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dhesion G protein-coupled receptor E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07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32E-18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iglech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al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cid binding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g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c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2.02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55E-11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tab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abil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98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20E-2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98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0E-2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lrp1b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LR family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yr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domain containing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91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Ebi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pstein-Barr virus induced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89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8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kin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x3cr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emoki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C-X3-C motif) recep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82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59E-1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ll-like recep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9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8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ng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ngiogen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ibonucle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 family, 5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7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33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lony stimulating factor 1 recepto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4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08E-1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st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ukocyte specific transcript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3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1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idylinositol-4,5-bisphosphate 3-kinase, catalytic subunit gamma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2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37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rleukin 16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70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41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kin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lastRenderedPageBreak/>
              <w:t>C1qa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lement component 1, q subcomponent, A chai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65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1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37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37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62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pgds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ematopoietic prostaglandin D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61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02E-09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lement component 1, q subcomponent, B chai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9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66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pr3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 protein-coupled receptor 3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9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55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fragment of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gG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, low affinity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Ia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receptor (CD32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8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49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lony stimulating factor 3 receptor (granulocyte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8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31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6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tgam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gr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alpha M (complement component 3 receptor 3 subunit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4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lement component 1, q subcomponent, C chai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4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41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yrobp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TYRO protein tyrosin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binding protei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2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8E-10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F25170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300c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1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yz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ysozyme</w:t>
            </w:r>
            <w:proofErr w:type="spellEnd"/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0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7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avcr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patitis A virus cellular receptor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Ecscr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endothelial cell surface expressed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emotaxis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nd apoptosis regulato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7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34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nfaip8l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umor necrosis factor, alpha-induced protein 8-like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6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tpn18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protein tyrosin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non-receptor type 18 (brain-derived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6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drenoceptor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beta 2, surfac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6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6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ckap1l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CK-associated protein 1-lik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5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23E-09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5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53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5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elplg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lec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44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tss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theps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39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ptidas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ll-like receptor 7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38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6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emoki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C-C motif) receptor 5 (gene/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seudoge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37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97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-protein coupled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aptm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ysosoma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33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exb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xosaminid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B (beta polypeptide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6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15E-1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lxipl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LX interacting protein-lik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4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31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33 antige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4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3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ik3r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oinositide-3-kinase, regulatory subunit 5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4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21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nase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ibonucle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 family, 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3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98E-11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osito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polyphosphate-5-phosphatase D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2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71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mem119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protein 119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2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16E-11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lograft inflammatory fac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1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54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ash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M and SH3 domain containing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1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Wdfy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DFY family member 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20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lph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lanophilin</w:t>
            </w:r>
            <w:proofErr w:type="spellEnd"/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9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lr1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ll-like receptor 1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8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3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lastRenderedPageBreak/>
              <w:t>Fgd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FYVE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hoGEF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nd PH domain containing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6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ll-like receptor 9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5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3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68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79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utrophi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sol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fac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3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47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yl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lymphoblastic leukemia associated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matopoiesis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gula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2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lox5ap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rachidonat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5-lipoxygenase-activating protein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12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6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rleukin 10 receptor, alpha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9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2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cls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matopoietic cell-specific Lyn substrate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7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6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arvg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v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gamma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6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5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ld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olip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D family, member 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5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55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Vav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av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 guanine nucleotide exchange facto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4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8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bxas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rombox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ynth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 (platelet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4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05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Blnk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-cell linke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1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ca9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P-binding cassette, sub-family A (ABC1), member 9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0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24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peg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crophage expressed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5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5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cf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utrophi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sol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factor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4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47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Unc93b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unc-93 homolog B1 (C.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legans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02E-08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ermt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rmi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family member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3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29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th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hes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2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mha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stocompatibility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minor) HA-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91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Dock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edicator of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kinesis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8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32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lco2b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olute carrier organic anion transporter family, member 2B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8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38E-07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port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Dock8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edicator of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kinesis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5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77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ind w:right="-39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tumor necrosis factor receptor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uperfamily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member 1B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4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70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pcat2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ysophosphatidylcholi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yltransfer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rhgap30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TP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ctivating protein 30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1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38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i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I family, member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9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19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dcy7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denylat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cl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8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tpn6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protein tyrosin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non-receptor type 6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8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4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8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D84 molecule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6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11r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11 receptor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6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ab3il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AB3A interacting protein (rabin3)-like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6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94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afb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-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f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vian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sculoaponeurot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ibrosarcoma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ncoge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homolog B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4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63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air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ukocyte-associated immunoglobulin-like recep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1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cnfStyle w:val="000000100000"/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ostaglandin-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doperoxid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ynth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 (prostaglandin G/H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ynth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clooxyge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71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40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Olfml3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lfactomed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like 3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653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5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lastRenderedPageBreak/>
              <w:t>Tgfbr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forming growth factor, beta receptor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62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53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af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-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f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vian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usculoaponeurot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ibrosarcoma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ncoge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homolog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AAT/enhancer binding protein (C/EBP), alpha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1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cription regula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gr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beta 5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2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71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ap3k14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toge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activated protein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ctonucleosid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iphosphat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phosphohydrol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gs10</w:t>
            </w:r>
          </w:p>
        </w:tc>
        <w:tc>
          <w:tcPr>
            <w:tcW w:w="3545" w:type="dxa"/>
            <w:gridSpan w:val="3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gulator of G-protein signaling 10</w:t>
            </w:r>
          </w:p>
        </w:tc>
        <w:tc>
          <w:tcPr>
            <w:tcW w:w="852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2rx7</w:t>
            </w:r>
          </w:p>
        </w:tc>
        <w:tc>
          <w:tcPr>
            <w:tcW w:w="3545" w:type="dxa"/>
            <w:gridSpan w:val="3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rinergic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 P2X,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gand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gated ion channel, 7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44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40E-03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tcBorders>
              <w:bottom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on channel</w:t>
            </w:r>
          </w:p>
        </w:tc>
      </w:tr>
      <w:tr w:rsidR="0029099C" w:rsidRPr="002418E7" w:rsidTr="00B077E6">
        <w:trPr>
          <w:cnfStyle w:val="000000100000"/>
          <w:trHeight w:val="397"/>
        </w:trPr>
        <w:tc>
          <w:tcPr>
            <w:cnfStyle w:val="001000000000"/>
            <w:tcW w:w="11165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Other genes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3405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B-cell scaffold protein with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nkyr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peats 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3.37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42E-03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lk8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allikre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elated peptidase 8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666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7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ptidase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na15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uanine nucleotide binding protein (G protein), alpha 15 (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q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class)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63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43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4632428N05Rik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romosome 10 open reading frame 54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3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4E-18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ifab</w:t>
            </w:r>
            <w:proofErr w:type="spellEnd"/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TRAF-interacting protein with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orkhead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associated domain, family member B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514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42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45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tpripl1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ositol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,4,5-trisphosphate receptor interacting protein-like 1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37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yb</w:t>
            </w:r>
            <w:proofErr w:type="spellEnd"/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YN binding protein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.02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29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al3st4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lactose-3-O-sulfotransferase 4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91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nzym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es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FES proto-oncogene, tyrosin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85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33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Fam105a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mily with sequence similarity 105, member A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687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5E-05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Mob3c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B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ctivator 3C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61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39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tsh</w:t>
            </w:r>
            <w:proofErr w:type="spellEnd"/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theps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609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6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ptidase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lgi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membrane protein 1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28E-04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rleukin 10 receptor, beta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11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ransmembran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ecepto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C6D9F1" w:themeFill="tex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ps6ka1</w:t>
            </w:r>
          </w:p>
        </w:tc>
        <w:tc>
          <w:tcPr>
            <w:tcW w:w="3405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ribosomal protein S6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, 90kDa, polypeptide 1</w:t>
            </w:r>
          </w:p>
        </w:tc>
        <w:tc>
          <w:tcPr>
            <w:tcW w:w="992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0.478</w:t>
            </w:r>
          </w:p>
        </w:tc>
        <w:tc>
          <w:tcPr>
            <w:tcW w:w="1417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47E-03</w:t>
            </w:r>
          </w:p>
        </w:tc>
        <w:tc>
          <w:tcPr>
            <w:tcW w:w="1843" w:type="dxa"/>
            <w:gridSpan w:val="2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C6D9F1" w:themeFill="tex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F2DBDB" w:themeFill="accen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fi27l2a</w:t>
            </w:r>
          </w:p>
        </w:tc>
        <w:tc>
          <w:tcPr>
            <w:tcW w:w="3405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terferon, alpha-inducible protein 27 like 2A</w:t>
            </w:r>
          </w:p>
        </w:tc>
        <w:tc>
          <w:tcPr>
            <w:tcW w:w="992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417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19E-03</w:t>
            </w:r>
          </w:p>
        </w:tc>
        <w:tc>
          <w:tcPr>
            <w:tcW w:w="1843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F2DBDB" w:themeFill="accen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m7120</w:t>
            </w:r>
          </w:p>
        </w:tc>
        <w:tc>
          <w:tcPr>
            <w:tcW w:w="3405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romosome 5 open reading frame 28</w:t>
            </w:r>
          </w:p>
        </w:tc>
        <w:tc>
          <w:tcPr>
            <w:tcW w:w="992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417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54E-03</w:t>
            </w:r>
          </w:p>
        </w:tc>
        <w:tc>
          <w:tcPr>
            <w:tcW w:w="1843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1" w:type="dxa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cnfStyle w:val="000000100000"/>
          <w:trHeight w:val="284"/>
        </w:trPr>
        <w:tc>
          <w:tcPr>
            <w:cnfStyle w:val="001000000000"/>
            <w:tcW w:w="1097" w:type="dxa"/>
            <w:shd w:val="clear" w:color="auto" w:fill="F2DBDB" w:themeFill="accen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lec3b</w:t>
            </w:r>
          </w:p>
        </w:tc>
        <w:tc>
          <w:tcPr>
            <w:tcW w:w="3405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ct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domain family 3, member B</w:t>
            </w:r>
          </w:p>
        </w:tc>
        <w:tc>
          <w:tcPr>
            <w:tcW w:w="992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417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01E-03</w:t>
            </w:r>
          </w:p>
        </w:tc>
        <w:tc>
          <w:tcPr>
            <w:tcW w:w="1843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2411" w:type="dxa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1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</w:t>
            </w:r>
          </w:p>
        </w:tc>
      </w:tr>
      <w:tr w:rsidR="0029099C" w:rsidRPr="002418E7" w:rsidTr="00B077E6">
        <w:trPr>
          <w:trHeight w:val="284"/>
        </w:trPr>
        <w:tc>
          <w:tcPr>
            <w:cnfStyle w:val="001000000000"/>
            <w:tcW w:w="1097" w:type="dxa"/>
            <w:shd w:val="clear" w:color="auto" w:fill="F2DBDB" w:themeFill="accent2" w:themeFillTint="33"/>
            <w:hideMark/>
          </w:tcPr>
          <w:p w:rsidR="0029099C" w:rsidRPr="00980213" w:rsidRDefault="0029099C" w:rsidP="00B077E6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980213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3405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clin</w:t>
            </w:r>
            <w:proofErr w:type="spellEnd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B1</w:t>
            </w:r>
          </w:p>
        </w:tc>
        <w:tc>
          <w:tcPr>
            <w:tcW w:w="992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417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jc w:val="right"/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1843" w:type="dxa"/>
            <w:gridSpan w:val="2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411" w:type="dxa"/>
            <w:shd w:val="clear" w:color="auto" w:fill="F2DBDB" w:themeFill="accent2" w:themeFillTint="33"/>
            <w:hideMark/>
          </w:tcPr>
          <w:p w:rsidR="0029099C" w:rsidRPr="002418E7" w:rsidRDefault="0029099C" w:rsidP="00B077E6">
            <w:pPr>
              <w:cnfStyle w:val="00000000000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2418E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</w:tbl>
    <w:p w:rsidR="0029099C" w:rsidRDefault="0029099C" w:rsidP="0029099C">
      <w:pPr>
        <w:spacing w:line="360" w:lineRule="auto"/>
        <w:rPr>
          <w:rFonts w:cstheme="minorHAnsi"/>
          <w:b/>
          <w:bCs/>
          <w:sz w:val="40"/>
          <w:szCs w:val="40"/>
        </w:rPr>
      </w:pPr>
    </w:p>
    <w:p w:rsidR="0029099C" w:rsidRDefault="0029099C" w:rsidP="008D6E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E31A7" w:rsidRDefault="00AE31A7" w:rsidP="00AE3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31A7" w:rsidSect="00765FED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B1CDA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902" w:rsidRDefault="00485902" w:rsidP="00584BD3">
      <w:pPr>
        <w:spacing w:after="0" w:line="240" w:lineRule="auto"/>
      </w:pPr>
      <w:r>
        <w:separator/>
      </w:r>
    </w:p>
  </w:endnote>
  <w:endnote w:type="continuationSeparator" w:id="0">
    <w:p w:rsidR="00485902" w:rsidRDefault="00485902" w:rsidP="00584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6137533"/>
      <w:docPartObj>
        <w:docPartGallery w:val="Page Numbers (Bottom of Page)"/>
        <w:docPartUnique/>
      </w:docPartObj>
    </w:sdtPr>
    <w:sdtContent>
      <w:p w:rsidR="00707CDA" w:rsidRDefault="00BC2BE3">
        <w:pPr>
          <w:pStyle w:val="Footer"/>
          <w:jc w:val="center"/>
        </w:pPr>
        <w:fldSimple w:instr=" PAGE   \* MERGEFORMAT ">
          <w:r w:rsidR="006468B2">
            <w:rPr>
              <w:noProof/>
            </w:rPr>
            <w:t>1</w:t>
          </w:r>
        </w:fldSimple>
      </w:p>
    </w:sdtContent>
  </w:sdt>
  <w:p w:rsidR="00707CDA" w:rsidRDefault="00707C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902" w:rsidRDefault="00485902" w:rsidP="00584BD3">
      <w:pPr>
        <w:spacing w:after="0" w:line="240" w:lineRule="auto"/>
      </w:pPr>
      <w:r>
        <w:separator/>
      </w:r>
    </w:p>
  </w:footnote>
  <w:footnote w:type="continuationSeparator" w:id="0">
    <w:p w:rsidR="00485902" w:rsidRDefault="00485902" w:rsidP="00584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C5A6F"/>
    <w:multiLevelType w:val="hybridMultilevel"/>
    <w:tmpl w:val="5EC41454"/>
    <w:lvl w:ilvl="0" w:tplc="84E855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085FCE"/>
    <w:multiLevelType w:val="hybridMultilevel"/>
    <w:tmpl w:val="1C287000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92FA1"/>
    <w:multiLevelType w:val="hybridMultilevel"/>
    <w:tmpl w:val="E0F490DA"/>
    <w:lvl w:ilvl="0" w:tplc="AFDC24FA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  <w:rPr>
        <w:rFonts w:cs="Times New Roman"/>
      </w:rPr>
    </w:lvl>
  </w:abstractNum>
  <w:abstractNum w:abstractNumId="3">
    <w:nsid w:val="15C43365"/>
    <w:multiLevelType w:val="multilevel"/>
    <w:tmpl w:val="CFB60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B0C1628"/>
    <w:multiLevelType w:val="hybridMultilevel"/>
    <w:tmpl w:val="28C2EF34"/>
    <w:lvl w:ilvl="0" w:tplc="B9800D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E34DE9"/>
    <w:multiLevelType w:val="hybridMultilevel"/>
    <w:tmpl w:val="29920DD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4075AC"/>
    <w:multiLevelType w:val="hybridMultilevel"/>
    <w:tmpl w:val="0B84335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B600F2"/>
    <w:multiLevelType w:val="multilevel"/>
    <w:tmpl w:val="FCF4D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7"/>
  </w:num>
  <w:num w:numId="8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152D"/>
    <w:rsid w:val="000016F5"/>
    <w:rsid w:val="00001FF9"/>
    <w:rsid w:val="0000359C"/>
    <w:rsid w:val="0000487F"/>
    <w:rsid w:val="00004F36"/>
    <w:rsid w:val="00006419"/>
    <w:rsid w:val="0001084D"/>
    <w:rsid w:val="00010D8B"/>
    <w:rsid w:val="0001171F"/>
    <w:rsid w:val="00011FE7"/>
    <w:rsid w:val="00012FB9"/>
    <w:rsid w:val="0001332B"/>
    <w:rsid w:val="000151AB"/>
    <w:rsid w:val="000170E1"/>
    <w:rsid w:val="0002013D"/>
    <w:rsid w:val="00020469"/>
    <w:rsid w:val="000206E7"/>
    <w:rsid w:val="0002117A"/>
    <w:rsid w:val="00021D17"/>
    <w:rsid w:val="00022033"/>
    <w:rsid w:val="00022BFD"/>
    <w:rsid w:val="00025073"/>
    <w:rsid w:val="00026CF8"/>
    <w:rsid w:val="00027003"/>
    <w:rsid w:val="00027D11"/>
    <w:rsid w:val="00027D1D"/>
    <w:rsid w:val="0003152C"/>
    <w:rsid w:val="0003152D"/>
    <w:rsid w:val="000329F2"/>
    <w:rsid w:val="00032BBF"/>
    <w:rsid w:val="00034BC7"/>
    <w:rsid w:val="00036777"/>
    <w:rsid w:val="000377FA"/>
    <w:rsid w:val="00041223"/>
    <w:rsid w:val="00041824"/>
    <w:rsid w:val="000419A8"/>
    <w:rsid w:val="0004300C"/>
    <w:rsid w:val="00043421"/>
    <w:rsid w:val="000437CB"/>
    <w:rsid w:val="0004396B"/>
    <w:rsid w:val="00044314"/>
    <w:rsid w:val="0004585B"/>
    <w:rsid w:val="00045DD8"/>
    <w:rsid w:val="00045E5D"/>
    <w:rsid w:val="000466C5"/>
    <w:rsid w:val="000467A9"/>
    <w:rsid w:val="00046FAD"/>
    <w:rsid w:val="00047C97"/>
    <w:rsid w:val="000513C0"/>
    <w:rsid w:val="00052F16"/>
    <w:rsid w:val="00056281"/>
    <w:rsid w:val="0006086B"/>
    <w:rsid w:val="000619B3"/>
    <w:rsid w:val="00062A90"/>
    <w:rsid w:val="00064070"/>
    <w:rsid w:val="00064FD8"/>
    <w:rsid w:val="00066D5C"/>
    <w:rsid w:val="00067B50"/>
    <w:rsid w:val="00070591"/>
    <w:rsid w:val="00071E56"/>
    <w:rsid w:val="00072BAE"/>
    <w:rsid w:val="0007367B"/>
    <w:rsid w:val="00073D66"/>
    <w:rsid w:val="000759D0"/>
    <w:rsid w:val="00076CFE"/>
    <w:rsid w:val="00080EEE"/>
    <w:rsid w:val="00081697"/>
    <w:rsid w:val="00081C4F"/>
    <w:rsid w:val="000820F2"/>
    <w:rsid w:val="0008258B"/>
    <w:rsid w:val="00082F18"/>
    <w:rsid w:val="00083701"/>
    <w:rsid w:val="0008384E"/>
    <w:rsid w:val="00087FF9"/>
    <w:rsid w:val="0009076B"/>
    <w:rsid w:val="0009184F"/>
    <w:rsid w:val="000922AE"/>
    <w:rsid w:val="0009257D"/>
    <w:rsid w:val="00094116"/>
    <w:rsid w:val="0009595D"/>
    <w:rsid w:val="000977DC"/>
    <w:rsid w:val="000A007E"/>
    <w:rsid w:val="000A09C0"/>
    <w:rsid w:val="000A19CF"/>
    <w:rsid w:val="000A2116"/>
    <w:rsid w:val="000A2545"/>
    <w:rsid w:val="000A2AD3"/>
    <w:rsid w:val="000A5A60"/>
    <w:rsid w:val="000A6CFD"/>
    <w:rsid w:val="000A787E"/>
    <w:rsid w:val="000B0047"/>
    <w:rsid w:val="000B06A1"/>
    <w:rsid w:val="000B0BE1"/>
    <w:rsid w:val="000B1C65"/>
    <w:rsid w:val="000B2D21"/>
    <w:rsid w:val="000B3341"/>
    <w:rsid w:val="000B3A61"/>
    <w:rsid w:val="000B402D"/>
    <w:rsid w:val="000B42CE"/>
    <w:rsid w:val="000B555E"/>
    <w:rsid w:val="000B56B1"/>
    <w:rsid w:val="000B6354"/>
    <w:rsid w:val="000B6C1F"/>
    <w:rsid w:val="000C2C0C"/>
    <w:rsid w:val="000C61D5"/>
    <w:rsid w:val="000C762A"/>
    <w:rsid w:val="000D16E9"/>
    <w:rsid w:val="000D1E04"/>
    <w:rsid w:val="000D2434"/>
    <w:rsid w:val="000D3440"/>
    <w:rsid w:val="000D5C88"/>
    <w:rsid w:val="000E0B28"/>
    <w:rsid w:val="000E0BB6"/>
    <w:rsid w:val="000E0CAD"/>
    <w:rsid w:val="000E3A2D"/>
    <w:rsid w:val="000E3A84"/>
    <w:rsid w:val="000E497D"/>
    <w:rsid w:val="000E4C22"/>
    <w:rsid w:val="000E6128"/>
    <w:rsid w:val="000E6CF5"/>
    <w:rsid w:val="000E7CAF"/>
    <w:rsid w:val="000F1269"/>
    <w:rsid w:val="000F29B8"/>
    <w:rsid w:val="000F2F1B"/>
    <w:rsid w:val="000F3082"/>
    <w:rsid w:val="000F6CCE"/>
    <w:rsid w:val="00101178"/>
    <w:rsid w:val="001017C6"/>
    <w:rsid w:val="00101C02"/>
    <w:rsid w:val="00103168"/>
    <w:rsid w:val="001031D5"/>
    <w:rsid w:val="001032F1"/>
    <w:rsid w:val="00103D86"/>
    <w:rsid w:val="00104F3C"/>
    <w:rsid w:val="00106611"/>
    <w:rsid w:val="001103D6"/>
    <w:rsid w:val="0011048E"/>
    <w:rsid w:val="001105E1"/>
    <w:rsid w:val="00111858"/>
    <w:rsid w:val="00111AA7"/>
    <w:rsid w:val="001126AA"/>
    <w:rsid w:val="00113076"/>
    <w:rsid w:val="001134D9"/>
    <w:rsid w:val="001169C6"/>
    <w:rsid w:val="00117ACF"/>
    <w:rsid w:val="00124512"/>
    <w:rsid w:val="00130076"/>
    <w:rsid w:val="00130534"/>
    <w:rsid w:val="0013094E"/>
    <w:rsid w:val="001362A2"/>
    <w:rsid w:val="00136D28"/>
    <w:rsid w:val="00136D54"/>
    <w:rsid w:val="00140AA9"/>
    <w:rsid w:val="00140BF3"/>
    <w:rsid w:val="00144B28"/>
    <w:rsid w:val="00145157"/>
    <w:rsid w:val="001464B0"/>
    <w:rsid w:val="00146E34"/>
    <w:rsid w:val="00147050"/>
    <w:rsid w:val="00150409"/>
    <w:rsid w:val="00152055"/>
    <w:rsid w:val="00152201"/>
    <w:rsid w:val="00152E51"/>
    <w:rsid w:val="00154025"/>
    <w:rsid w:val="001542D4"/>
    <w:rsid w:val="00155019"/>
    <w:rsid w:val="00155852"/>
    <w:rsid w:val="001577C1"/>
    <w:rsid w:val="00157E32"/>
    <w:rsid w:val="00160B27"/>
    <w:rsid w:val="001621BC"/>
    <w:rsid w:val="00162789"/>
    <w:rsid w:val="00162B39"/>
    <w:rsid w:val="001648F8"/>
    <w:rsid w:val="00166BA0"/>
    <w:rsid w:val="00166F7A"/>
    <w:rsid w:val="00171848"/>
    <w:rsid w:val="0017326D"/>
    <w:rsid w:val="00173450"/>
    <w:rsid w:val="00173992"/>
    <w:rsid w:val="0017678A"/>
    <w:rsid w:val="00176F58"/>
    <w:rsid w:val="00177CCE"/>
    <w:rsid w:val="0018033D"/>
    <w:rsid w:val="00180716"/>
    <w:rsid w:val="001807F9"/>
    <w:rsid w:val="00182E40"/>
    <w:rsid w:val="00183100"/>
    <w:rsid w:val="00184CEC"/>
    <w:rsid w:val="00186095"/>
    <w:rsid w:val="00190FB6"/>
    <w:rsid w:val="00191120"/>
    <w:rsid w:val="00191E78"/>
    <w:rsid w:val="00192F11"/>
    <w:rsid w:val="0019341F"/>
    <w:rsid w:val="00194A29"/>
    <w:rsid w:val="0019548A"/>
    <w:rsid w:val="0019618F"/>
    <w:rsid w:val="00196C1A"/>
    <w:rsid w:val="00196D0A"/>
    <w:rsid w:val="001A0D2C"/>
    <w:rsid w:val="001A1C43"/>
    <w:rsid w:val="001A2850"/>
    <w:rsid w:val="001A295F"/>
    <w:rsid w:val="001A556B"/>
    <w:rsid w:val="001B011B"/>
    <w:rsid w:val="001B124C"/>
    <w:rsid w:val="001B17CB"/>
    <w:rsid w:val="001B1B7E"/>
    <w:rsid w:val="001B210E"/>
    <w:rsid w:val="001B23B2"/>
    <w:rsid w:val="001B67EB"/>
    <w:rsid w:val="001B6EC2"/>
    <w:rsid w:val="001B7378"/>
    <w:rsid w:val="001B7AD6"/>
    <w:rsid w:val="001B7F87"/>
    <w:rsid w:val="001C0207"/>
    <w:rsid w:val="001C0405"/>
    <w:rsid w:val="001C0DBF"/>
    <w:rsid w:val="001C1A6D"/>
    <w:rsid w:val="001C1DC0"/>
    <w:rsid w:val="001C545E"/>
    <w:rsid w:val="001C54BC"/>
    <w:rsid w:val="001C6BB7"/>
    <w:rsid w:val="001C6CF2"/>
    <w:rsid w:val="001D058C"/>
    <w:rsid w:val="001D0DB5"/>
    <w:rsid w:val="001D28C9"/>
    <w:rsid w:val="001D2D85"/>
    <w:rsid w:val="001D4FB2"/>
    <w:rsid w:val="001D7AAB"/>
    <w:rsid w:val="001E02F6"/>
    <w:rsid w:val="001E065B"/>
    <w:rsid w:val="001E0E71"/>
    <w:rsid w:val="001E13F4"/>
    <w:rsid w:val="001E1F17"/>
    <w:rsid w:val="001E2803"/>
    <w:rsid w:val="001E285A"/>
    <w:rsid w:val="001E439E"/>
    <w:rsid w:val="001E4BF6"/>
    <w:rsid w:val="001E5489"/>
    <w:rsid w:val="001E5962"/>
    <w:rsid w:val="001E6207"/>
    <w:rsid w:val="001E7F8F"/>
    <w:rsid w:val="001F0500"/>
    <w:rsid w:val="001F1B98"/>
    <w:rsid w:val="001F4101"/>
    <w:rsid w:val="001F44D2"/>
    <w:rsid w:val="001F466F"/>
    <w:rsid w:val="001F4792"/>
    <w:rsid w:val="001F5FC8"/>
    <w:rsid w:val="001F6430"/>
    <w:rsid w:val="001F6C5F"/>
    <w:rsid w:val="00201294"/>
    <w:rsid w:val="002017F9"/>
    <w:rsid w:val="00202037"/>
    <w:rsid w:val="00202644"/>
    <w:rsid w:val="00203F2D"/>
    <w:rsid w:val="00204461"/>
    <w:rsid w:val="0020463A"/>
    <w:rsid w:val="00205998"/>
    <w:rsid w:val="002064A3"/>
    <w:rsid w:val="00207EF0"/>
    <w:rsid w:val="0021013B"/>
    <w:rsid w:val="0021019C"/>
    <w:rsid w:val="002107DA"/>
    <w:rsid w:val="0021150A"/>
    <w:rsid w:val="00214052"/>
    <w:rsid w:val="002142B8"/>
    <w:rsid w:val="0021675E"/>
    <w:rsid w:val="00216D05"/>
    <w:rsid w:val="00217A31"/>
    <w:rsid w:val="0022203A"/>
    <w:rsid w:val="002222B6"/>
    <w:rsid w:val="00222F44"/>
    <w:rsid w:val="00223B27"/>
    <w:rsid w:val="002243DB"/>
    <w:rsid w:val="002261FF"/>
    <w:rsid w:val="00226223"/>
    <w:rsid w:val="00226F37"/>
    <w:rsid w:val="00227F3C"/>
    <w:rsid w:val="0023083D"/>
    <w:rsid w:val="002321A7"/>
    <w:rsid w:val="00233464"/>
    <w:rsid w:val="0023390C"/>
    <w:rsid w:val="00235441"/>
    <w:rsid w:val="00236F4F"/>
    <w:rsid w:val="00237777"/>
    <w:rsid w:val="00240D3A"/>
    <w:rsid w:val="002410EC"/>
    <w:rsid w:val="00243391"/>
    <w:rsid w:val="0024406A"/>
    <w:rsid w:val="002453AD"/>
    <w:rsid w:val="00246A6A"/>
    <w:rsid w:val="002478E2"/>
    <w:rsid w:val="00250839"/>
    <w:rsid w:val="00250FD5"/>
    <w:rsid w:val="002528CF"/>
    <w:rsid w:val="0025440E"/>
    <w:rsid w:val="002550D1"/>
    <w:rsid w:val="00255535"/>
    <w:rsid w:val="002555B5"/>
    <w:rsid w:val="0025628F"/>
    <w:rsid w:val="002575A4"/>
    <w:rsid w:val="00257C0A"/>
    <w:rsid w:val="002603D4"/>
    <w:rsid w:val="002637C1"/>
    <w:rsid w:val="0026442B"/>
    <w:rsid w:val="002645C5"/>
    <w:rsid w:val="00265F23"/>
    <w:rsid w:val="002661E6"/>
    <w:rsid w:val="002663F5"/>
    <w:rsid w:val="00266933"/>
    <w:rsid w:val="0027087C"/>
    <w:rsid w:val="00270F01"/>
    <w:rsid w:val="00271230"/>
    <w:rsid w:val="0027128A"/>
    <w:rsid w:val="002715BA"/>
    <w:rsid w:val="00272B70"/>
    <w:rsid w:val="00273055"/>
    <w:rsid w:val="00273D26"/>
    <w:rsid w:val="00274880"/>
    <w:rsid w:val="00274B5E"/>
    <w:rsid w:val="00274F86"/>
    <w:rsid w:val="0027670B"/>
    <w:rsid w:val="00276B7F"/>
    <w:rsid w:val="00281AF9"/>
    <w:rsid w:val="0028293A"/>
    <w:rsid w:val="00284115"/>
    <w:rsid w:val="00284225"/>
    <w:rsid w:val="00286298"/>
    <w:rsid w:val="0028666A"/>
    <w:rsid w:val="0028689B"/>
    <w:rsid w:val="002870A2"/>
    <w:rsid w:val="00287120"/>
    <w:rsid w:val="0029099C"/>
    <w:rsid w:val="0029217F"/>
    <w:rsid w:val="00292D16"/>
    <w:rsid w:val="002935F5"/>
    <w:rsid w:val="0029361B"/>
    <w:rsid w:val="00293FFF"/>
    <w:rsid w:val="0029468B"/>
    <w:rsid w:val="002946CC"/>
    <w:rsid w:val="00294A15"/>
    <w:rsid w:val="00295195"/>
    <w:rsid w:val="00296EA6"/>
    <w:rsid w:val="00297335"/>
    <w:rsid w:val="002978E4"/>
    <w:rsid w:val="002A0EA3"/>
    <w:rsid w:val="002A1B40"/>
    <w:rsid w:val="002A1DA3"/>
    <w:rsid w:val="002A2AE8"/>
    <w:rsid w:val="002A48AF"/>
    <w:rsid w:val="002A4B00"/>
    <w:rsid w:val="002A595F"/>
    <w:rsid w:val="002A5E38"/>
    <w:rsid w:val="002A5EED"/>
    <w:rsid w:val="002A748A"/>
    <w:rsid w:val="002B0921"/>
    <w:rsid w:val="002B1CF8"/>
    <w:rsid w:val="002B2B4E"/>
    <w:rsid w:val="002B5712"/>
    <w:rsid w:val="002B68C8"/>
    <w:rsid w:val="002C082E"/>
    <w:rsid w:val="002C0E0F"/>
    <w:rsid w:val="002C14CF"/>
    <w:rsid w:val="002C2187"/>
    <w:rsid w:val="002C3C43"/>
    <w:rsid w:val="002C3F1E"/>
    <w:rsid w:val="002C6433"/>
    <w:rsid w:val="002C69BC"/>
    <w:rsid w:val="002C70B0"/>
    <w:rsid w:val="002D00D5"/>
    <w:rsid w:val="002D1B89"/>
    <w:rsid w:val="002D257F"/>
    <w:rsid w:val="002D333A"/>
    <w:rsid w:val="002D3B1B"/>
    <w:rsid w:val="002D3E0E"/>
    <w:rsid w:val="002D40C4"/>
    <w:rsid w:val="002D4562"/>
    <w:rsid w:val="002D4897"/>
    <w:rsid w:val="002D4B44"/>
    <w:rsid w:val="002D4BF1"/>
    <w:rsid w:val="002D4C4D"/>
    <w:rsid w:val="002D52F6"/>
    <w:rsid w:val="002D5EF8"/>
    <w:rsid w:val="002D6140"/>
    <w:rsid w:val="002D667A"/>
    <w:rsid w:val="002D7965"/>
    <w:rsid w:val="002D7EDC"/>
    <w:rsid w:val="002E062B"/>
    <w:rsid w:val="002E19FF"/>
    <w:rsid w:val="002E1E96"/>
    <w:rsid w:val="002E270C"/>
    <w:rsid w:val="002E4402"/>
    <w:rsid w:val="002F06F1"/>
    <w:rsid w:val="002F1A7C"/>
    <w:rsid w:val="002F1D8A"/>
    <w:rsid w:val="002F3691"/>
    <w:rsid w:val="002F4AD7"/>
    <w:rsid w:val="002F4D7A"/>
    <w:rsid w:val="00300572"/>
    <w:rsid w:val="003006D9"/>
    <w:rsid w:val="0030166E"/>
    <w:rsid w:val="00302AD2"/>
    <w:rsid w:val="00303AA9"/>
    <w:rsid w:val="00303DDF"/>
    <w:rsid w:val="003044F0"/>
    <w:rsid w:val="003051F2"/>
    <w:rsid w:val="00305DF2"/>
    <w:rsid w:val="003074D3"/>
    <w:rsid w:val="003077DC"/>
    <w:rsid w:val="00307CB1"/>
    <w:rsid w:val="00311D00"/>
    <w:rsid w:val="0031294A"/>
    <w:rsid w:val="00314520"/>
    <w:rsid w:val="00315378"/>
    <w:rsid w:val="00315519"/>
    <w:rsid w:val="003155A9"/>
    <w:rsid w:val="003159A6"/>
    <w:rsid w:val="003168B0"/>
    <w:rsid w:val="00317224"/>
    <w:rsid w:val="00317A23"/>
    <w:rsid w:val="00320929"/>
    <w:rsid w:val="00321D52"/>
    <w:rsid w:val="003229D4"/>
    <w:rsid w:val="00323C7B"/>
    <w:rsid w:val="00323D05"/>
    <w:rsid w:val="003247D3"/>
    <w:rsid w:val="00324859"/>
    <w:rsid w:val="00325446"/>
    <w:rsid w:val="003258F1"/>
    <w:rsid w:val="003264D7"/>
    <w:rsid w:val="00327C0C"/>
    <w:rsid w:val="00327E88"/>
    <w:rsid w:val="00331286"/>
    <w:rsid w:val="00331999"/>
    <w:rsid w:val="00333BD6"/>
    <w:rsid w:val="00333CE8"/>
    <w:rsid w:val="00334D00"/>
    <w:rsid w:val="0033537A"/>
    <w:rsid w:val="00335EF1"/>
    <w:rsid w:val="00336B27"/>
    <w:rsid w:val="00336F8A"/>
    <w:rsid w:val="00337141"/>
    <w:rsid w:val="00337B32"/>
    <w:rsid w:val="00337C4E"/>
    <w:rsid w:val="00337EAD"/>
    <w:rsid w:val="00341313"/>
    <w:rsid w:val="003422CE"/>
    <w:rsid w:val="00343226"/>
    <w:rsid w:val="00343411"/>
    <w:rsid w:val="0034445B"/>
    <w:rsid w:val="00345965"/>
    <w:rsid w:val="00345DA7"/>
    <w:rsid w:val="00346A43"/>
    <w:rsid w:val="0034740C"/>
    <w:rsid w:val="00347B26"/>
    <w:rsid w:val="00351038"/>
    <w:rsid w:val="003513D9"/>
    <w:rsid w:val="003533B2"/>
    <w:rsid w:val="003545F3"/>
    <w:rsid w:val="0035463C"/>
    <w:rsid w:val="0035519D"/>
    <w:rsid w:val="003561DE"/>
    <w:rsid w:val="00356EBD"/>
    <w:rsid w:val="00357045"/>
    <w:rsid w:val="00364919"/>
    <w:rsid w:val="003653A0"/>
    <w:rsid w:val="003655D4"/>
    <w:rsid w:val="00365FF0"/>
    <w:rsid w:val="0036679D"/>
    <w:rsid w:val="00366E19"/>
    <w:rsid w:val="003704EA"/>
    <w:rsid w:val="00370767"/>
    <w:rsid w:val="003719B1"/>
    <w:rsid w:val="003720E3"/>
    <w:rsid w:val="0037367C"/>
    <w:rsid w:val="003757A2"/>
    <w:rsid w:val="0037653E"/>
    <w:rsid w:val="00376969"/>
    <w:rsid w:val="00377FD9"/>
    <w:rsid w:val="003806E3"/>
    <w:rsid w:val="003809F8"/>
    <w:rsid w:val="003816E3"/>
    <w:rsid w:val="00381A64"/>
    <w:rsid w:val="00382609"/>
    <w:rsid w:val="00383841"/>
    <w:rsid w:val="00384494"/>
    <w:rsid w:val="003846AC"/>
    <w:rsid w:val="0038595C"/>
    <w:rsid w:val="00386EEB"/>
    <w:rsid w:val="00390CC9"/>
    <w:rsid w:val="00390E75"/>
    <w:rsid w:val="00391AC3"/>
    <w:rsid w:val="0039253D"/>
    <w:rsid w:val="00392F00"/>
    <w:rsid w:val="00394D37"/>
    <w:rsid w:val="00394E23"/>
    <w:rsid w:val="0039686E"/>
    <w:rsid w:val="003974B3"/>
    <w:rsid w:val="00397689"/>
    <w:rsid w:val="003A1BF2"/>
    <w:rsid w:val="003A3823"/>
    <w:rsid w:val="003A4567"/>
    <w:rsid w:val="003A4B4D"/>
    <w:rsid w:val="003A56B2"/>
    <w:rsid w:val="003A678C"/>
    <w:rsid w:val="003A7908"/>
    <w:rsid w:val="003A7F3F"/>
    <w:rsid w:val="003B00B7"/>
    <w:rsid w:val="003B2AE3"/>
    <w:rsid w:val="003B5C78"/>
    <w:rsid w:val="003B7565"/>
    <w:rsid w:val="003C074E"/>
    <w:rsid w:val="003C0EC5"/>
    <w:rsid w:val="003C1C3F"/>
    <w:rsid w:val="003C2B0A"/>
    <w:rsid w:val="003C3C0B"/>
    <w:rsid w:val="003C665B"/>
    <w:rsid w:val="003C70D1"/>
    <w:rsid w:val="003C7404"/>
    <w:rsid w:val="003C7418"/>
    <w:rsid w:val="003D0B7F"/>
    <w:rsid w:val="003D2860"/>
    <w:rsid w:val="003D4B65"/>
    <w:rsid w:val="003D4D2F"/>
    <w:rsid w:val="003D52A9"/>
    <w:rsid w:val="003D5328"/>
    <w:rsid w:val="003D5D37"/>
    <w:rsid w:val="003E0851"/>
    <w:rsid w:val="003E090F"/>
    <w:rsid w:val="003E2E59"/>
    <w:rsid w:val="003E3302"/>
    <w:rsid w:val="003E3F23"/>
    <w:rsid w:val="003E4939"/>
    <w:rsid w:val="003E5674"/>
    <w:rsid w:val="003E6145"/>
    <w:rsid w:val="003E6BF4"/>
    <w:rsid w:val="003E6F10"/>
    <w:rsid w:val="003F1BB0"/>
    <w:rsid w:val="003F3CAD"/>
    <w:rsid w:val="003F5113"/>
    <w:rsid w:val="003F51A6"/>
    <w:rsid w:val="003F5B77"/>
    <w:rsid w:val="003F5E9C"/>
    <w:rsid w:val="0040189C"/>
    <w:rsid w:val="00402266"/>
    <w:rsid w:val="00402D60"/>
    <w:rsid w:val="004044A7"/>
    <w:rsid w:val="0040652E"/>
    <w:rsid w:val="00412248"/>
    <w:rsid w:val="00413703"/>
    <w:rsid w:val="004152B8"/>
    <w:rsid w:val="004167DD"/>
    <w:rsid w:val="00425D4E"/>
    <w:rsid w:val="00425F12"/>
    <w:rsid w:val="00425FAC"/>
    <w:rsid w:val="00427512"/>
    <w:rsid w:val="004276BA"/>
    <w:rsid w:val="00427AA4"/>
    <w:rsid w:val="00430782"/>
    <w:rsid w:val="00430A34"/>
    <w:rsid w:val="00431450"/>
    <w:rsid w:val="004322FE"/>
    <w:rsid w:val="00432DF2"/>
    <w:rsid w:val="00433960"/>
    <w:rsid w:val="00433B5A"/>
    <w:rsid w:val="004346E3"/>
    <w:rsid w:val="00434A5B"/>
    <w:rsid w:val="00434D86"/>
    <w:rsid w:val="004351A0"/>
    <w:rsid w:val="004401AA"/>
    <w:rsid w:val="0044025D"/>
    <w:rsid w:val="00441CCD"/>
    <w:rsid w:val="00441E6D"/>
    <w:rsid w:val="00443208"/>
    <w:rsid w:val="00443663"/>
    <w:rsid w:val="00443EAF"/>
    <w:rsid w:val="00444FBB"/>
    <w:rsid w:val="00445C8B"/>
    <w:rsid w:val="004465B6"/>
    <w:rsid w:val="00446C46"/>
    <w:rsid w:val="00447EB1"/>
    <w:rsid w:val="00450073"/>
    <w:rsid w:val="004502D5"/>
    <w:rsid w:val="0045109F"/>
    <w:rsid w:val="004531E6"/>
    <w:rsid w:val="00453C3B"/>
    <w:rsid w:val="00454927"/>
    <w:rsid w:val="0045671F"/>
    <w:rsid w:val="00456789"/>
    <w:rsid w:val="00456D5D"/>
    <w:rsid w:val="00464FFF"/>
    <w:rsid w:val="00465080"/>
    <w:rsid w:val="00465E22"/>
    <w:rsid w:val="0046615E"/>
    <w:rsid w:val="00470544"/>
    <w:rsid w:val="004708AB"/>
    <w:rsid w:val="0047506E"/>
    <w:rsid w:val="00480289"/>
    <w:rsid w:val="00480340"/>
    <w:rsid w:val="0048073B"/>
    <w:rsid w:val="00480D57"/>
    <w:rsid w:val="00480D69"/>
    <w:rsid w:val="00482258"/>
    <w:rsid w:val="00482798"/>
    <w:rsid w:val="00484717"/>
    <w:rsid w:val="0048538E"/>
    <w:rsid w:val="00485878"/>
    <w:rsid w:val="00485902"/>
    <w:rsid w:val="00487214"/>
    <w:rsid w:val="004924C9"/>
    <w:rsid w:val="00492A3C"/>
    <w:rsid w:val="00493FAE"/>
    <w:rsid w:val="0049589E"/>
    <w:rsid w:val="0049650B"/>
    <w:rsid w:val="0049765A"/>
    <w:rsid w:val="004A04BD"/>
    <w:rsid w:val="004A113D"/>
    <w:rsid w:val="004A1FCE"/>
    <w:rsid w:val="004A21BC"/>
    <w:rsid w:val="004A4480"/>
    <w:rsid w:val="004A5BED"/>
    <w:rsid w:val="004A6088"/>
    <w:rsid w:val="004A69CA"/>
    <w:rsid w:val="004B05EB"/>
    <w:rsid w:val="004B1093"/>
    <w:rsid w:val="004B1145"/>
    <w:rsid w:val="004B22A5"/>
    <w:rsid w:val="004B40BF"/>
    <w:rsid w:val="004B49AE"/>
    <w:rsid w:val="004B4F62"/>
    <w:rsid w:val="004B6D98"/>
    <w:rsid w:val="004B6E29"/>
    <w:rsid w:val="004B6EC9"/>
    <w:rsid w:val="004C08E0"/>
    <w:rsid w:val="004C1B65"/>
    <w:rsid w:val="004C2E50"/>
    <w:rsid w:val="004C3E41"/>
    <w:rsid w:val="004C68C2"/>
    <w:rsid w:val="004C73BA"/>
    <w:rsid w:val="004C7938"/>
    <w:rsid w:val="004D18C1"/>
    <w:rsid w:val="004D1D51"/>
    <w:rsid w:val="004D248E"/>
    <w:rsid w:val="004D262B"/>
    <w:rsid w:val="004D3243"/>
    <w:rsid w:val="004D4022"/>
    <w:rsid w:val="004D4888"/>
    <w:rsid w:val="004D54BF"/>
    <w:rsid w:val="004D5B7A"/>
    <w:rsid w:val="004D78A0"/>
    <w:rsid w:val="004E25A1"/>
    <w:rsid w:val="004E2B2C"/>
    <w:rsid w:val="004E490A"/>
    <w:rsid w:val="004E54F6"/>
    <w:rsid w:val="004E6385"/>
    <w:rsid w:val="004E7BC7"/>
    <w:rsid w:val="004F03EA"/>
    <w:rsid w:val="004F0A43"/>
    <w:rsid w:val="004F1970"/>
    <w:rsid w:val="004F1ECE"/>
    <w:rsid w:val="004F5986"/>
    <w:rsid w:val="004F616D"/>
    <w:rsid w:val="004F6282"/>
    <w:rsid w:val="004F7688"/>
    <w:rsid w:val="00501D72"/>
    <w:rsid w:val="00501F42"/>
    <w:rsid w:val="00502318"/>
    <w:rsid w:val="0050352C"/>
    <w:rsid w:val="00504AD0"/>
    <w:rsid w:val="005053C1"/>
    <w:rsid w:val="005065F5"/>
    <w:rsid w:val="0050683E"/>
    <w:rsid w:val="005075B2"/>
    <w:rsid w:val="00510A53"/>
    <w:rsid w:val="005110E4"/>
    <w:rsid w:val="00511C95"/>
    <w:rsid w:val="00512667"/>
    <w:rsid w:val="005142D5"/>
    <w:rsid w:val="00516D8E"/>
    <w:rsid w:val="0051785F"/>
    <w:rsid w:val="00517FB9"/>
    <w:rsid w:val="00520000"/>
    <w:rsid w:val="005208B2"/>
    <w:rsid w:val="00520972"/>
    <w:rsid w:val="00521EAE"/>
    <w:rsid w:val="00521FE1"/>
    <w:rsid w:val="005226B8"/>
    <w:rsid w:val="005228D3"/>
    <w:rsid w:val="00523057"/>
    <w:rsid w:val="00523EA3"/>
    <w:rsid w:val="005241E7"/>
    <w:rsid w:val="0052471A"/>
    <w:rsid w:val="00524B30"/>
    <w:rsid w:val="005252A0"/>
    <w:rsid w:val="005276D5"/>
    <w:rsid w:val="00531E4A"/>
    <w:rsid w:val="00531F8F"/>
    <w:rsid w:val="00532A10"/>
    <w:rsid w:val="0053339A"/>
    <w:rsid w:val="00533E1A"/>
    <w:rsid w:val="00537E91"/>
    <w:rsid w:val="00540F6E"/>
    <w:rsid w:val="00542E04"/>
    <w:rsid w:val="005432BB"/>
    <w:rsid w:val="00543F57"/>
    <w:rsid w:val="0054443F"/>
    <w:rsid w:val="0054652D"/>
    <w:rsid w:val="005469A8"/>
    <w:rsid w:val="005477B8"/>
    <w:rsid w:val="00547A6E"/>
    <w:rsid w:val="005507D6"/>
    <w:rsid w:val="00552070"/>
    <w:rsid w:val="00552D1C"/>
    <w:rsid w:val="00553B0A"/>
    <w:rsid w:val="005550E4"/>
    <w:rsid w:val="00555223"/>
    <w:rsid w:val="005556E3"/>
    <w:rsid w:val="005574B9"/>
    <w:rsid w:val="00557CD7"/>
    <w:rsid w:val="00557D82"/>
    <w:rsid w:val="00561BA2"/>
    <w:rsid w:val="0056399B"/>
    <w:rsid w:val="00564E55"/>
    <w:rsid w:val="00565731"/>
    <w:rsid w:val="00566BC2"/>
    <w:rsid w:val="00567CC9"/>
    <w:rsid w:val="00567F50"/>
    <w:rsid w:val="0057005F"/>
    <w:rsid w:val="00570746"/>
    <w:rsid w:val="00570CD5"/>
    <w:rsid w:val="005726BE"/>
    <w:rsid w:val="00572D44"/>
    <w:rsid w:val="00574FCD"/>
    <w:rsid w:val="0057574F"/>
    <w:rsid w:val="00575B17"/>
    <w:rsid w:val="005777FC"/>
    <w:rsid w:val="00580882"/>
    <w:rsid w:val="00580B6A"/>
    <w:rsid w:val="00584BD3"/>
    <w:rsid w:val="00585715"/>
    <w:rsid w:val="00585A3E"/>
    <w:rsid w:val="0058670F"/>
    <w:rsid w:val="0058675F"/>
    <w:rsid w:val="00590702"/>
    <w:rsid w:val="00592428"/>
    <w:rsid w:val="005936FA"/>
    <w:rsid w:val="00594045"/>
    <w:rsid w:val="00594FB6"/>
    <w:rsid w:val="005952D8"/>
    <w:rsid w:val="00596221"/>
    <w:rsid w:val="00596E85"/>
    <w:rsid w:val="00596F22"/>
    <w:rsid w:val="00597549"/>
    <w:rsid w:val="005A1738"/>
    <w:rsid w:val="005A2B6F"/>
    <w:rsid w:val="005A4239"/>
    <w:rsid w:val="005A498A"/>
    <w:rsid w:val="005A51A1"/>
    <w:rsid w:val="005A5FD6"/>
    <w:rsid w:val="005A6279"/>
    <w:rsid w:val="005A79FF"/>
    <w:rsid w:val="005A7B41"/>
    <w:rsid w:val="005B18F6"/>
    <w:rsid w:val="005B1DDF"/>
    <w:rsid w:val="005B2033"/>
    <w:rsid w:val="005B42A0"/>
    <w:rsid w:val="005B4B09"/>
    <w:rsid w:val="005B4E55"/>
    <w:rsid w:val="005B5254"/>
    <w:rsid w:val="005B549A"/>
    <w:rsid w:val="005B6F4D"/>
    <w:rsid w:val="005C029C"/>
    <w:rsid w:val="005C2155"/>
    <w:rsid w:val="005C2AF3"/>
    <w:rsid w:val="005C372A"/>
    <w:rsid w:val="005C3E95"/>
    <w:rsid w:val="005C435A"/>
    <w:rsid w:val="005C631D"/>
    <w:rsid w:val="005C6751"/>
    <w:rsid w:val="005C677A"/>
    <w:rsid w:val="005D057B"/>
    <w:rsid w:val="005D19DB"/>
    <w:rsid w:val="005D1A62"/>
    <w:rsid w:val="005D2287"/>
    <w:rsid w:val="005D276C"/>
    <w:rsid w:val="005D2E9E"/>
    <w:rsid w:val="005D3424"/>
    <w:rsid w:val="005D3F3D"/>
    <w:rsid w:val="005D44E2"/>
    <w:rsid w:val="005D5B61"/>
    <w:rsid w:val="005D5FA8"/>
    <w:rsid w:val="005E1F5A"/>
    <w:rsid w:val="005E2A60"/>
    <w:rsid w:val="005E3245"/>
    <w:rsid w:val="005E50FC"/>
    <w:rsid w:val="005E626C"/>
    <w:rsid w:val="005E72ED"/>
    <w:rsid w:val="005F03C7"/>
    <w:rsid w:val="005F3D1A"/>
    <w:rsid w:val="005F5ACA"/>
    <w:rsid w:val="005F6685"/>
    <w:rsid w:val="005F7817"/>
    <w:rsid w:val="00600427"/>
    <w:rsid w:val="00602B97"/>
    <w:rsid w:val="00603A3F"/>
    <w:rsid w:val="00605326"/>
    <w:rsid w:val="006069CB"/>
    <w:rsid w:val="006073A3"/>
    <w:rsid w:val="00610601"/>
    <w:rsid w:val="00611CBF"/>
    <w:rsid w:val="00612B1D"/>
    <w:rsid w:val="00613352"/>
    <w:rsid w:val="00613E4D"/>
    <w:rsid w:val="00615812"/>
    <w:rsid w:val="00616981"/>
    <w:rsid w:val="00617147"/>
    <w:rsid w:val="0061795A"/>
    <w:rsid w:val="00617BDB"/>
    <w:rsid w:val="00620C77"/>
    <w:rsid w:val="006211B6"/>
    <w:rsid w:val="00621C30"/>
    <w:rsid w:val="00622435"/>
    <w:rsid w:val="006227E2"/>
    <w:rsid w:val="006230FB"/>
    <w:rsid w:val="00624823"/>
    <w:rsid w:val="00624B9D"/>
    <w:rsid w:val="00624C5D"/>
    <w:rsid w:val="00626849"/>
    <w:rsid w:val="006279D6"/>
    <w:rsid w:val="006314EA"/>
    <w:rsid w:val="006326C9"/>
    <w:rsid w:val="006330EA"/>
    <w:rsid w:val="0063434D"/>
    <w:rsid w:val="006347CC"/>
    <w:rsid w:val="0063546B"/>
    <w:rsid w:val="00635B23"/>
    <w:rsid w:val="00642C05"/>
    <w:rsid w:val="00642CBD"/>
    <w:rsid w:val="006438C3"/>
    <w:rsid w:val="00643B77"/>
    <w:rsid w:val="006443C1"/>
    <w:rsid w:val="00644C5B"/>
    <w:rsid w:val="00644DAE"/>
    <w:rsid w:val="00645178"/>
    <w:rsid w:val="00645352"/>
    <w:rsid w:val="00645376"/>
    <w:rsid w:val="006468B2"/>
    <w:rsid w:val="00647033"/>
    <w:rsid w:val="00647D0D"/>
    <w:rsid w:val="00647DA3"/>
    <w:rsid w:val="0065025A"/>
    <w:rsid w:val="0065052D"/>
    <w:rsid w:val="00650872"/>
    <w:rsid w:val="00652440"/>
    <w:rsid w:val="0065267D"/>
    <w:rsid w:val="006601BF"/>
    <w:rsid w:val="00660575"/>
    <w:rsid w:val="00660640"/>
    <w:rsid w:val="00660C92"/>
    <w:rsid w:val="006635D1"/>
    <w:rsid w:val="00665887"/>
    <w:rsid w:val="006661EB"/>
    <w:rsid w:val="006667CA"/>
    <w:rsid w:val="00670A4D"/>
    <w:rsid w:val="00670F78"/>
    <w:rsid w:val="00671BA7"/>
    <w:rsid w:val="00671CEC"/>
    <w:rsid w:val="00672BE9"/>
    <w:rsid w:val="006736A3"/>
    <w:rsid w:val="00676E40"/>
    <w:rsid w:val="00677E52"/>
    <w:rsid w:val="006806AA"/>
    <w:rsid w:val="00681225"/>
    <w:rsid w:val="0068146C"/>
    <w:rsid w:val="00681738"/>
    <w:rsid w:val="00681B1A"/>
    <w:rsid w:val="00682FD0"/>
    <w:rsid w:val="00683542"/>
    <w:rsid w:val="006836A3"/>
    <w:rsid w:val="006843AE"/>
    <w:rsid w:val="006849C8"/>
    <w:rsid w:val="00684FD7"/>
    <w:rsid w:val="006859C1"/>
    <w:rsid w:val="006860E0"/>
    <w:rsid w:val="00686EEF"/>
    <w:rsid w:val="00687CBD"/>
    <w:rsid w:val="00690FB9"/>
    <w:rsid w:val="006911FE"/>
    <w:rsid w:val="00691581"/>
    <w:rsid w:val="00692925"/>
    <w:rsid w:val="00693CC2"/>
    <w:rsid w:val="0069418F"/>
    <w:rsid w:val="00695419"/>
    <w:rsid w:val="0069577A"/>
    <w:rsid w:val="00696431"/>
    <w:rsid w:val="00697269"/>
    <w:rsid w:val="00697507"/>
    <w:rsid w:val="00697E72"/>
    <w:rsid w:val="006A03B1"/>
    <w:rsid w:val="006A1A21"/>
    <w:rsid w:val="006A2128"/>
    <w:rsid w:val="006A2DE0"/>
    <w:rsid w:val="006A2E2A"/>
    <w:rsid w:val="006A3364"/>
    <w:rsid w:val="006A4842"/>
    <w:rsid w:val="006A4CF9"/>
    <w:rsid w:val="006A5256"/>
    <w:rsid w:val="006A6C02"/>
    <w:rsid w:val="006A6CDA"/>
    <w:rsid w:val="006A7091"/>
    <w:rsid w:val="006B042B"/>
    <w:rsid w:val="006B07FE"/>
    <w:rsid w:val="006B2793"/>
    <w:rsid w:val="006B31DF"/>
    <w:rsid w:val="006B353F"/>
    <w:rsid w:val="006B56C7"/>
    <w:rsid w:val="006B677D"/>
    <w:rsid w:val="006B7925"/>
    <w:rsid w:val="006B7E19"/>
    <w:rsid w:val="006B7EEA"/>
    <w:rsid w:val="006C2BDB"/>
    <w:rsid w:val="006C4AA7"/>
    <w:rsid w:val="006C4B64"/>
    <w:rsid w:val="006C4DB9"/>
    <w:rsid w:val="006C4E8E"/>
    <w:rsid w:val="006C5DE7"/>
    <w:rsid w:val="006C62F1"/>
    <w:rsid w:val="006C6426"/>
    <w:rsid w:val="006C7494"/>
    <w:rsid w:val="006D12A3"/>
    <w:rsid w:val="006D147F"/>
    <w:rsid w:val="006D379A"/>
    <w:rsid w:val="006D4B90"/>
    <w:rsid w:val="006D7142"/>
    <w:rsid w:val="006D7B91"/>
    <w:rsid w:val="006E2C0D"/>
    <w:rsid w:val="006E37E8"/>
    <w:rsid w:val="006E3880"/>
    <w:rsid w:val="006E4340"/>
    <w:rsid w:val="006E435C"/>
    <w:rsid w:val="006E47AA"/>
    <w:rsid w:val="006E4A29"/>
    <w:rsid w:val="006F38D5"/>
    <w:rsid w:val="006F3AC3"/>
    <w:rsid w:val="006F4F15"/>
    <w:rsid w:val="006F5483"/>
    <w:rsid w:val="006F70FD"/>
    <w:rsid w:val="006F787B"/>
    <w:rsid w:val="00701B2A"/>
    <w:rsid w:val="00701BC0"/>
    <w:rsid w:val="00702A3D"/>
    <w:rsid w:val="00702FA8"/>
    <w:rsid w:val="00703364"/>
    <w:rsid w:val="007034AF"/>
    <w:rsid w:val="007054D1"/>
    <w:rsid w:val="00705EF2"/>
    <w:rsid w:val="007076F0"/>
    <w:rsid w:val="00707CDA"/>
    <w:rsid w:val="007101EB"/>
    <w:rsid w:val="00710565"/>
    <w:rsid w:val="00711F8D"/>
    <w:rsid w:val="0071313E"/>
    <w:rsid w:val="00713D2D"/>
    <w:rsid w:val="007156C5"/>
    <w:rsid w:val="007166E1"/>
    <w:rsid w:val="00717EC9"/>
    <w:rsid w:val="007211FF"/>
    <w:rsid w:val="0072140B"/>
    <w:rsid w:val="00722770"/>
    <w:rsid w:val="007229A2"/>
    <w:rsid w:val="00722DAB"/>
    <w:rsid w:val="00723271"/>
    <w:rsid w:val="0072497D"/>
    <w:rsid w:val="007250B9"/>
    <w:rsid w:val="00725FF3"/>
    <w:rsid w:val="007269D3"/>
    <w:rsid w:val="00726BDE"/>
    <w:rsid w:val="007270F5"/>
    <w:rsid w:val="007278D8"/>
    <w:rsid w:val="00730B93"/>
    <w:rsid w:val="0073184F"/>
    <w:rsid w:val="00731C5A"/>
    <w:rsid w:val="00732500"/>
    <w:rsid w:val="00733A5C"/>
    <w:rsid w:val="00733C5B"/>
    <w:rsid w:val="00733CAA"/>
    <w:rsid w:val="007346DE"/>
    <w:rsid w:val="00735736"/>
    <w:rsid w:val="0073689F"/>
    <w:rsid w:val="00736C5D"/>
    <w:rsid w:val="00740CC8"/>
    <w:rsid w:val="00741BED"/>
    <w:rsid w:val="00743E5B"/>
    <w:rsid w:val="00743E5F"/>
    <w:rsid w:val="0074452B"/>
    <w:rsid w:val="00746D83"/>
    <w:rsid w:val="00747EB6"/>
    <w:rsid w:val="0075096C"/>
    <w:rsid w:val="00751221"/>
    <w:rsid w:val="00752414"/>
    <w:rsid w:val="00752C63"/>
    <w:rsid w:val="0075369E"/>
    <w:rsid w:val="00755D9C"/>
    <w:rsid w:val="0075705C"/>
    <w:rsid w:val="007575BE"/>
    <w:rsid w:val="00757814"/>
    <w:rsid w:val="00757A74"/>
    <w:rsid w:val="00760657"/>
    <w:rsid w:val="00760CBE"/>
    <w:rsid w:val="00761C9A"/>
    <w:rsid w:val="007656B8"/>
    <w:rsid w:val="00765D76"/>
    <w:rsid w:val="00765FED"/>
    <w:rsid w:val="00766BA1"/>
    <w:rsid w:val="007679A4"/>
    <w:rsid w:val="007738A7"/>
    <w:rsid w:val="007768EF"/>
    <w:rsid w:val="00776D63"/>
    <w:rsid w:val="00780FB9"/>
    <w:rsid w:val="00782C57"/>
    <w:rsid w:val="00782EB6"/>
    <w:rsid w:val="00784E6A"/>
    <w:rsid w:val="00785514"/>
    <w:rsid w:val="007868D0"/>
    <w:rsid w:val="007917B9"/>
    <w:rsid w:val="007917F4"/>
    <w:rsid w:val="00792BA3"/>
    <w:rsid w:val="00793A21"/>
    <w:rsid w:val="00795623"/>
    <w:rsid w:val="00795AA7"/>
    <w:rsid w:val="0079666D"/>
    <w:rsid w:val="00797BE1"/>
    <w:rsid w:val="007A173C"/>
    <w:rsid w:val="007A2361"/>
    <w:rsid w:val="007A2A27"/>
    <w:rsid w:val="007A3F51"/>
    <w:rsid w:val="007A4446"/>
    <w:rsid w:val="007A5687"/>
    <w:rsid w:val="007A6CE7"/>
    <w:rsid w:val="007A7472"/>
    <w:rsid w:val="007B0EB1"/>
    <w:rsid w:val="007B0F01"/>
    <w:rsid w:val="007B1C8C"/>
    <w:rsid w:val="007B3799"/>
    <w:rsid w:val="007B4C09"/>
    <w:rsid w:val="007B53B5"/>
    <w:rsid w:val="007B62A6"/>
    <w:rsid w:val="007B686F"/>
    <w:rsid w:val="007B7308"/>
    <w:rsid w:val="007B7EA7"/>
    <w:rsid w:val="007C099F"/>
    <w:rsid w:val="007C1976"/>
    <w:rsid w:val="007C2015"/>
    <w:rsid w:val="007C487A"/>
    <w:rsid w:val="007C5939"/>
    <w:rsid w:val="007C5D1E"/>
    <w:rsid w:val="007C636F"/>
    <w:rsid w:val="007D1206"/>
    <w:rsid w:val="007D2F31"/>
    <w:rsid w:val="007D38A4"/>
    <w:rsid w:val="007D5312"/>
    <w:rsid w:val="007D5A3B"/>
    <w:rsid w:val="007D5A6C"/>
    <w:rsid w:val="007D6783"/>
    <w:rsid w:val="007D693A"/>
    <w:rsid w:val="007E1583"/>
    <w:rsid w:val="007E2653"/>
    <w:rsid w:val="007E2880"/>
    <w:rsid w:val="007E5499"/>
    <w:rsid w:val="007E5EF5"/>
    <w:rsid w:val="007E7536"/>
    <w:rsid w:val="007E7AD8"/>
    <w:rsid w:val="007F0605"/>
    <w:rsid w:val="007F0804"/>
    <w:rsid w:val="007F3A4E"/>
    <w:rsid w:val="007F57BC"/>
    <w:rsid w:val="007F6EAE"/>
    <w:rsid w:val="007F75AA"/>
    <w:rsid w:val="007F7DF6"/>
    <w:rsid w:val="0080010A"/>
    <w:rsid w:val="0080149A"/>
    <w:rsid w:val="00801955"/>
    <w:rsid w:val="00802210"/>
    <w:rsid w:val="00803825"/>
    <w:rsid w:val="00804A45"/>
    <w:rsid w:val="00804A49"/>
    <w:rsid w:val="0081027D"/>
    <w:rsid w:val="00814565"/>
    <w:rsid w:val="00816BC5"/>
    <w:rsid w:val="00821010"/>
    <w:rsid w:val="00821331"/>
    <w:rsid w:val="008218B9"/>
    <w:rsid w:val="00822643"/>
    <w:rsid w:val="00826055"/>
    <w:rsid w:val="0082627B"/>
    <w:rsid w:val="00826E90"/>
    <w:rsid w:val="008306A5"/>
    <w:rsid w:val="00831B3D"/>
    <w:rsid w:val="008343D8"/>
    <w:rsid w:val="00837E83"/>
    <w:rsid w:val="00841661"/>
    <w:rsid w:val="00843F08"/>
    <w:rsid w:val="008448C7"/>
    <w:rsid w:val="00844E29"/>
    <w:rsid w:val="00845307"/>
    <w:rsid w:val="00847EA4"/>
    <w:rsid w:val="008502D6"/>
    <w:rsid w:val="00851E70"/>
    <w:rsid w:val="00852010"/>
    <w:rsid w:val="00852F12"/>
    <w:rsid w:val="00853229"/>
    <w:rsid w:val="00854F03"/>
    <w:rsid w:val="00855399"/>
    <w:rsid w:val="00855CDC"/>
    <w:rsid w:val="00855D43"/>
    <w:rsid w:val="008570F0"/>
    <w:rsid w:val="00857558"/>
    <w:rsid w:val="008577F7"/>
    <w:rsid w:val="00857D27"/>
    <w:rsid w:val="00860D0C"/>
    <w:rsid w:val="00860E50"/>
    <w:rsid w:val="008611D2"/>
    <w:rsid w:val="00861328"/>
    <w:rsid w:val="00861C48"/>
    <w:rsid w:val="00863C49"/>
    <w:rsid w:val="0086428C"/>
    <w:rsid w:val="00864513"/>
    <w:rsid w:val="0086458D"/>
    <w:rsid w:val="00865939"/>
    <w:rsid w:val="008661B7"/>
    <w:rsid w:val="00866C00"/>
    <w:rsid w:val="00873996"/>
    <w:rsid w:val="0087586F"/>
    <w:rsid w:val="00876C9B"/>
    <w:rsid w:val="00881A9B"/>
    <w:rsid w:val="00882237"/>
    <w:rsid w:val="008837F5"/>
    <w:rsid w:val="0088615D"/>
    <w:rsid w:val="00886BE3"/>
    <w:rsid w:val="00893147"/>
    <w:rsid w:val="00893793"/>
    <w:rsid w:val="00894394"/>
    <w:rsid w:val="00896769"/>
    <w:rsid w:val="00896946"/>
    <w:rsid w:val="008969DF"/>
    <w:rsid w:val="00896F22"/>
    <w:rsid w:val="008A164B"/>
    <w:rsid w:val="008A3F05"/>
    <w:rsid w:val="008A4824"/>
    <w:rsid w:val="008A540A"/>
    <w:rsid w:val="008A66FB"/>
    <w:rsid w:val="008A7968"/>
    <w:rsid w:val="008B0B2F"/>
    <w:rsid w:val="008B1314"/>
    <w:rsid w:val="008B1B09"/>
    <w:rsid w:val="008B2CCD"/>
    <w:rsid w:val="008B40CD"/>
    <w:rsid w:val="008B427E"/>
    <w:rsid w:val="008B4903"/>
    <w:rsid w:val="008B49B0"/>
    <w:rsid w:val="008B4EC4"/>
    <w:rsid w:val="008B5532"/>
    <w:rsid w:val="008B5A0E"/>
    <w:rsid w:val="008B60F4"/>
    <w:rsid w:val="008B76B7"/>
    <w:rsid w:val="008B793F"/>
    <w:rsid w:val="008C0C19"/>
    <w:rsid w:val="008C11A6"/>
    <w:rsid w:val="008C25A8"/>
    <w:rsid w:val="008C2BA7"/>
    <w:rsid w:val="008C2D5D"/>
    <w:rsid w:val="008C2EA8"/>
    <w:rsid w:val="008C3481"/>
    <w:rsid w:val="008C4B65"/>
    <w:rsid w:val="008C5151"/>
    <w:rsid w:val="008C65AB"/>
    <w:rsid w:val="008D129B"/>
    <w:rsid w:val="008D135C"/>
    <w:rsid w:val="008D2754"/>
    <w:rsid w:val="008D3F2A"/>
    <w:rsid w:val="008D4AFB"/>
    <w:rsid w:val="008D5428"/>
    <w:rsid w:val="008D5BE2"/>
    <w:rsid w:val="008D6729"/>
    <w:rsid w:val="008D6EDC"/>
    <w:rsid w:val="008D7760"/>
    <w:rsid w:val="008E0E0E"/>
    <w:rsid w:val="008E38ED"/>
    <w:rsid w:val="008E3C24"/>
    <w:rsid w:val="008E6985"/>
    <w:rsid w:val="008E729D"/>
    <w:rsid w:val="008E76D4"/>
    <w:rsid w:val="008E789A"/>
    <w:rsid w:val="008E7E67"/>
    <w:rsid w:val="008F28A8"/>
    <w:rsid w:val="008F51D6"/>
    <w:rsid w:val="008F57DC"/>
    <w:rsid w:val="008F5BDA"/>
    <w:rsid w:val="008F5D28"/>
    <w:rsid w:val="00901B43"/>
    <w:rsid w:val="009026CC"/>
    <w:rsid w:val="009032B0"/>
    <w:rsid w:val="00903ABD"/>
    <w:rsid w:val="00904CC2"/>
    <w:rsid w:val="009061B0"/>
    <w:rsid w:val="00906880"/>
    <w:rsid w:val="00906B16"/>
    <w:rsid w:val="00906BE3"/>
    <w:rsid w:val="00907358"/>
    <w:rsid w:val="0090759F"/>
    <w:rsid w:val="00907B64"/>
    <w:rsid w:val="009100EA"/>
    <w:rsid w:val="00912299"/>
    <w:rsid w:val="00912329"/>
    <w:rsid w:val="00912753"/>
    <w:rsid w:val="0091317B"/>
    <w:rsid w:val="00913D28"/>
    <w:rsid w:val="00913E59"/>
    <w:rsid w:val="00914980"/>
    <w:rsid w:val="009157BF"/>
    <w:rsid w:val="00915E26"/>
    <w:rsid w:val="00915F33"/>
    <w:rsid w:val="009163A7"/>
    <w:rsid w:val="00916EA8"/>
    <w:rsid w:val="00917F52"/>
    <w:rsid w:val="009202ED"/>
    <w:rsid w:val="00921B8B"/>
    <w:rsid w:val="009225D2"/>
    <w:rsid w:val="0092384E"/>
    <w:rsid w:val="009251D2"/>
    <w:rsid w:val="009253D6"/>
    <w:rsid w:val="00927A76"/>
    <w:rsid w:val="00927E5B"/>
    <w:rsid w:val="009314E2"/>
    <w:rsid w:val="00931D9F"/>
    <w:rsid w:val="00932E63"/>
    <w:rsid w:val="0093339F"/>
    <w:rsid w:val="00933A9E"/>
    <w:rsid w:val="0093400D"/>
    <w:rsid w:val="00937EFB"/>
    <w:rsid w:val="009402F4"/>
    <w:rsid w:val="00942966"/>
    <w:rsid w:val="00943846"/>
    <w:rsid w:val="00944C64"/>
    <w:rsid w:val="009459E1"/>
    <w:rsid w:val="00946B8E"/>
    <w:rsid w:val="00947BB9"/>
    <w:rsid w:val="009501E1"/>
    <w:rsid w:val="00950A3A"/>
    <w:rsid w:val="009518EA"/>
    <w:rsid w:val="00951F79"/>
    <w:rsid w:val="00952A2D"/>
    <w:rsid w:val="009547F6"/>
    <w:rsid w:val="009560A4"/>
    <w:rsid w:val="00956407"/>
    <w:rsid w:val="009574E6"/>
    <w:rsid w:val="009602AD"/>
    <w:rsid w:val="00960686"/>
    <w:rsid w:val="009607B2"/>
    <w:rsid w:val="00963F8F"/>
    <w:rsid w:val="009643EC"/>
    <w:rsid w:val="00964A37"/>
    <w:rsid w:val="00965122"/>
    <w:rsid w:val="009657F9"/>
    <w:rsid w:val="0096589D"/>
    <w:rsid w:val="00966AB9"/>
    <w:rsid w:val="00970B56"/>
    <w:rsid w:val="00970E73"/>
    <w:rsid w:val="00971529"/>
    <w:rsid w:val="0097363D"/>
    <w:rsid w:val="00975323"/>
    <w:rsid w:val="009753E0"/>
    <w:rsid w:val="00975619"/>
    <w:rsid w:val="00980213"/>
    <w:rsid w:val="00980435"/>
    <w:rsid w:val="0098192C"/>
    <w:rsid w:val="00983612"/>
    <w:rsid w:val="00983B0F"/>
    <w:rsid w:val="00984405"/>
    <w:rsid w:val="009860D9"/>
    <w:rsid w:val="00986817"/>
    <w:rsid w:val="009869C4"/>
    <w:rsid w:val="00986CA1"/>
    <w:rsid w:val="0098798D"/>
    <w:rsid w:val="00987D5F"/>
    <w:rsid w:val="009903CC"/>
    <w:rsid w:val="00990911"/>
    <w:rsid w:val="00990BF5"/>
    <w:rsid w:val="00990BFE"/>
    <w:rsid w:val="00990E70"/>
    <w:rsid w:val="0099152D"/>
    <w:rsid w:val="00991CFD"/>
    <w:rsid w:val="00992865"/>
    <w:rsid w:val="009932AB"/>
    <w:rsid w:val="00993CAE"/>
    <w:rsid w:val="00994519"/>
    <w:rsid w:val="00995E14"/>
    <w:rsid w:val="0099756F"/>
    <w:rsid w:val="00997B61"/>
    <w:rsid w:val="00997E59"/>
    <w:rsid w:val="009A0E04"/>
    <w:rsid w:val="009A4107"/>
    <w:rsid w:val="009A502D"/>
    <w:rsid w:val="009A570D"/>
    <w:rsid w:val="009A5741"/>
    <w:rsid w:val="009A589B"/>
    <w:rsid w:val="009B06DA"/>
    <w:rsid w:val="009B0F86"/>
    <w:rsid w:val="009B1D66"/>
    <w:rsid w:val="009B214C"/>
    <w:rsid w:val="009C2267"/>
    <w:rsid w:val="009C26AC"/>
    <w:rsid w:val="009C2724"/>
    <w:rsid w:val="009C2CB7"/>
    <w:rsid w:val="009C39CE"/>
    <w:rsid w:val="009C43F4"/>
    <w:rsid w:val="009C4A2A"/>
    <w:rsid w:val="009C4FB9"/>
    <w:rsid w:val="009C5BC8"/>
    <w:rsid w:val="009C66FF"/>
    <w:rsid w:val="009C6C22"/>
    <w:rsid w:val="009C7951"/>
    <w:rsid w:val="009D174E"/>
    <w:rsid w:val="009D1901"/>
    <w:rsid w:val="009D2389"/>
    <w:rsid w:val="009D3409"/>
    <w:rsid w:val="009D41F6"/>
    <w:rsid w:val="009D625E"/>
    <w:rsid w:val="009D72F6"/>
    <w:rsid w:val="009D76F5"/>
    <w:rsid w:val="009E21C8"/>
    <w:rsid w:val="009E4043"/>
    <w:rsid w:val="009E5332"/>
    <w:rsid w:val="009E649D"/>
    <w:rsid w:val="009E6C3E"/>
    <w:rsid w:val="009E75B3"/>
    <w:rsid w:val="009F0CC4"/>
    <w:rsid w:val="009F5B3C"/>
    <w:rsid w:val="009F628D"/>
    <w:rsid w:val="009F6C9C"/>
    <w:rsid w:val="009F721A"/>
    <w:rsid w:val="009F7522"/>
    <w:rsid w:val="00A00F75"/>
    <w:rsid w:val="00A044B7"/>
    <w:rsid w:val="00A06FCE"/>
    <w:rsid w:val="00A071C9"/>
    <w:rsid w:val="00A10317"/>
    <w:rsid w:val="00A105DA"/>
    <w:rsid w:val="00A11A65"/>
    <w:rsid w:val="00A121D4"/>
    <w:rsid w:val="00A127DC"/>
    <w:rsid w:val="00A13141"/>
    <w:rsid w:val="00A131A2"/>
    <w:rsid w:val="00A13313"/>
    <w:rsid w:val="00A139C9"/>
    <w:rsid w:val="00A14201"/>
    <w:rsid w:val="00A1551A"/>
    <w:rsid w:val="00A15D6B"/>
    <w:rsid w:val="00A170C8"/>
    <w:rsid w:val="00A21B9F"/>
    <w:rsid w:val="00A21FCD"/>
    <w:rsid w:val="00A2243E"/>
    <w:rsid w:val="00A22471"/>
    <w:rsid w:val="00A2365A"/>
    <w:rsid w:val="00A2405D"/>
    <w:rsid w:val="00A26163"/>
    <w:rsid w:val="00A262F4"/>
    <w:rsid w:val="00A26F2D"/>
    <w:rsid w:val="00A27A9D"/>
    <w:rsid w:val="00A30F08"/>
    <w:rsid w:val="00A32001"/>
    <w:rsid w:val="00A366BD"/>
    <w:rsid w:val="00A36FE3"/>
    <w:rsid w:val="00A4314B"/>
    <w:rsid w:val="00A43541"/>
    <w:rsid w:val="00A4570C"/>
    <w:rsid w:val="00A4734A"/>
    <w:rsid w:val="00A50C40"/>
    <w:rsid w:val="00A51883"/>
    <w:rsid w:val="00A53BB7"/>
    <w:rsid w:val="00A5469C"/>
    <w:rsid w:val="00A551F1"/>
    <w:rsid w:val="00A55CA6"/>
    <w:rsid w:val="00A57521"/>
    <w:rsid w:val="00A60818"/>
    <w:rsid w:val="00A62A11"/>
    <w:rsid w:val="00A62BBE"/>
    <w:rsid w:val="00A65954"/>
    <w:rsid w:val="00A666E6"/>
    <w:rsid w:val="00A71D4C"/>
    <w:rsid w:val="00A71E67"/>
    <w:rsid w:val="00A72483"/>
    <w:rsid w:val="00A75BFD"/>
    <w:rsid w:val="00A75FE4"/>
    <w:rsid w:val="00A802A4"/>
    <w:rsid w:val="00A81857"/>
    <w:rsid w:val="00A8218E"/>
    <w:rsid w:val="00A825DB"/>
    <w:rsid w:val="00A82893"/>
    <w:rsid w:val="00A83A20"/>
    <w:rsid w:val="00A84488"/>
    <w:rsid w:val="00A84FAD"/>
    <w:rsid w:val="00A8505A"/>
    <w:rsid w:val="00A86E4B"/>
    <w:rsid w:val="00A9089E"/>
    <w:rsid w:val="00A9103A"/>
    <w:rsid w:val="00A9484F"/>
    <w:rsid w:val="00A952F5"/>
    <w:rsid w:val="00A962F1"/>
    <w:rsid w:val="00AA0066"/>
    <w:rsid w:val="00AA15BE"/>
    <w:rsid w:val="00AA213D"/>
    <w:rsid w:val="00AA408D"/>
    <w:rsid w:val="00AA442B"/>
    <w:rsid w:val="00AA4BC7"/>
    <w:rsid w:val="00AB018B"/>
    <w:rsid w:val="00AB18B1"/>
    <w:rsid w:val="00AB3D82"/>
    <w:rsid w:val="00AB449D"/>
    <w:rsid w:val="00AB6356"/>
    <w:rsid w:val="00AB65E6"/>
    <w:rsid w:val="00AB6C47"/>
    <w:rsid w:val="00AB728E"/>
    <w:rsid w:val="00AB7882"/>
    <w:rsid w:val="00AC0000"/>
    <w:rsid w:val="00AC15E9"/>
    <w:rsid w:val="00AC1751"/>
    <w:rsid w:val="00AC2F08"/>
    <w:rsid w:val="00AC4010"/>
    <w:rsid w:val="00AC42C8"/>
    <w:rsid w:val="00AC4967"/>
    <w:rsid w:val="00AC6BF3"/>
    <w:rsid w:val="00AC6F49"/>
    <w:rsid w:val="00AC7E33"/>
    <w:rsid w:val="00AD0585"/>
    <w:rsid w:val="00AD0876"/>
    <w:rsid w:val="00AD1798"/>
    <w:rsid w:val="00AD19AB"/>
    <w:rsid w:val="00AD265B"/>
    <w:rsid w:val="00AD2BDA"/>
    <w:rsid w:val="00AD3783"/>
    <w:rsid w:val="00AD4472"/>
    <w:rsid w:val="00AD5186"/>
    <w:rsid w:val="00AD7F4F"/>
    <w:rsid w:val="00AE2334"/>
    <w:rsid w:val="00AE31A7"/>
    <w:rsid w:val="00AE45B8"/>
    <w:rsid w:val="00AE7466"/>
    <w:rsid w:val="00AF082B"/>
    <w:rsid w:val="00AF1999"/>
    <w:rsid w:val="00AF19E4"/>
    <w:rsid w:val="00AF1DE5"/>
    <w:rsid w:val="00AF561F"/>
    <w:rsid w:val="00AF7960"/>
    <w:rsid w:val="00B002A5"/>
    <w:rsid w:val="00B01E0E"/>
    <w:rsid w:val="00B02A3C"/>
    <w:rsid w:val="00B04852"/>
    <w:rsid w:val="00B05130"/>
    <w:rsid w:val="00B05877"/>
    <w:rsid w:val="00B07101"/>
    <w:rsid w:val="00B07FA6"/>
    <w:rsid w:val="00B1069C"/>
    <w:rsid w:val="00B1174B"/>
    <w:rsid w:val="00B118FA"/>
    <w:rsid w:val="00B12887"/>
    <w:rsid w:val="00B12E65"/>
    <w:rsid w:val="00B13694"/>
    <w:rsid w:val="00B153DA"/>
    <w:rsid w:val="00B158B0"/>
    <w:rsid w:val="00B17731"/>
    <w:rsid w:val="00B20B00"/>
    <w:rsid w:val="00B20B85"/>
    <w:rsid w:val="00B214E2"/>
    <w:rsid w:val="00B21C42"/>
    <w:rsid w:val="00B22376"/>
    <w:rsid w:val="00B23286"/>
    <w:rsid w:val="00B263F1"/>
    <w:rsid w:val="00B26AD5"/>
    <w:rsid w:val="00B27EE4"/>
    <w:rsid w:val="00B31C6E"/>
    <w:rsid w:val="00B3263F"/>
    <w:rsid w:val="00B334E7"/>
    <w:rsid w:val="00B335AB"/>
    <w:rsid w:val="00B33AA3"/>
    <w:rsid w:val="00B340C6"/>
    <w:rsid w:val="00B35BC6"/>
    <w:rsid w:val="00B36995"/>
    <w:rsid w:val="00B36BB3"/>
    <w:rsid w:val="00B41338"/>
    <w:rsid w:val="00B41537"/>
    <w:rsid w:val="00B4304B"/>
    <w:rsid w:val="00B4332C"/>
    <w:rsid w:val="00B43935"/>
    <w:rsid w:val="00B45131"/>
    <w:rsid w:val="00B452B4"/>
    <w:rsid w:val="00B46C60"/>
    <w:rsid w:val="00B5021B"/>
    <w:rsid w:val="00B50735"/>
    <w:rsid w:val="00B52AC0"/>
    <w:rsid w:val="00B52F5A"/>
    <w:rsid w:val="00B546C2"/>
    <w:rsid w:val="00B54AE1"/>
    <w:rsid w:val="00B558C6"/>
    <w:rsid w:val="00B602AF"/>
    <w:rsid w:val="00B6383F"/>
    <w:rsid w:val="00B6425E"/>
    <w:rsid w:val="00B645C0"/>
    <w:rsid w:val="00B64A37"/>
    <w:rsid w:val="00B66DF1"/>
    <w:rsid w:val="00B671E1"/>
    <w:rsid w:val="00B6720B"/>
    <w:rsid w:val="00B67319"/>
    <w:rsid w:val="00B709A1"/>
    <w:rsid w:val="00B70EEE"/>
    <w:rsid w:val="00B729AB"/>
    <w:rsid w:val="00B753CF"/>
    <w:rsid w:val="00B7722D"/>
    <w:rsid w:val="00B82315"/>
    <w:rsid w:val="00B8281C"/>
    <w:rsid w:val="00B83225"/>
    <w:rsid w:val="00B84227"/>
    <w:rsid w:val="00B84942"/>
    <w:rsid w:val="00B87F67"/>
    <w:rsid w:val="00B90BA2"/>
    <w:rsid w:val="00B90F70"/>
    <w:rsid w:val="00B9129E"/>
    <w:rsid w:val="00B92015"/>
    <w:rsid w:val="00B940B8"/>
    <w:rsid w:val="00B96133"/>
    <w:rsid w:val="00BA043A"/>
    <w:rsid w:val="00BA1A95"/>
    <w:rsid w:val="00BA3DD6"/>
    <w:rsid w:val="00BA4456"/>
    <w:rsid w:val="00BA4809"/>
    <w:rsid w:val="00BA4F54"/>
    <w:rsid w:val="00BA4F91"/>
    <w:rsid w:val="00BA5928"/>
    <w:rsid w:val="00BA65F0"/>
    <w:rsid w:val="00BA6A09"/>
    <w:rsid w:val="00BB5811"/>
    <w:rsid w:val="00BB5A1A"/>
    <w:rsid w:val="00BB6532"/>
    <w:rsid w:val="00BB65EB"/>
    <w:rsid w:val="00BB72A4"/>
    <w:rsid w:val="00BB742B"/>
    <w:rsid w:val="00BC003C"/>
    <w:rsid w:val="00BC0408"/>
    <w:rsid w:val="00BC0546"/>
    <w:rsid w:val="00BC1291"/>
    <w:rsid w:val="00BC18C4"/>
    <w:rsid w:val="00BC1A7A"/>
    <w:rsid w:val="00BC1DA0"/>
    <w:rsid w:val="00BC1F5E"/>
    <w:rsid w:val="00BC2954"/>
    <w:rsid w:val="00BC2BE3"/>
    <w:rsid w:val="00BC2DD8"/>
    <w:rsid w:val="00BC3481"/>
    <w:rsid w:val="00BC3C9D"/>
    <w:rsid w:val="00BC58E2"/>
    <w:rsid w:val="00BC5D2F"/>
    <w:rsid w:val="00BD0782"/>
    <w:rsid w:val="00BD19C3"/>
    <w:rsid w:val="00BD3FC5"/>
    <w:rsid w:val="00BD4F4B"/>
    <w:rsid w:val="00BD5450"/>
    <w:rsid w:val="00BD5880"/>
    <w:rsid w:val="00BD62C4"/>
    <w:rsid w:val="00BD6352"/>
    <w:rsid w:val="00BD7A48"/>
    <w:rsid w:val="00BE13B5"/>
    <w:rsid w:val="00BE159B"/>
    <w:rsid w:val="00BE18A8"/>
    <w:rsid w:val="00BE1953"/>
    <w:rsid w:val="00BE2BF5"/>
    <w:rsid w:val="00BE48B8"/>
    <w:rsid w:val="00BE67E9"/>
    <w:rsid w:val="00BF17A3"/>
    <w:rsid w:val="00BF190E"/>
    <w:rsid w:val="00BF2655"/>
    <w:rsid w:val="00BF30D9"/>
    <w:rsid w:val="00BF43A0"/>
    <w:rsid w:val="00BF43E5"/>
    <w:rsid w:val="00BF51AC"/>
    <w:rsid w:val="00BF618D"/>
    <w:rsid w:val="00BF6877"/>
    <w:rsid w:val="00BF6973"/>
    <w:rsid w:val="00BF6B52"/>
    <w:rsid w:val="00BF7124"/>
    <w:rsid w:val="00BF7441"/>
    <w:rsid w:val="00BF7BCB"/>
    <w:rsid w:val="00C01506"/>
    <w:rsid w:val="00C01C1D"/>
    <w:rsid w:val="00C01F14"/>
    <w:rsid w:val="00C0379F"/>
    <w:rsid w:val="00C06FB7"/>
    <w:rsid w:val="00C11313"/>
    <w:rsid w:val="00C11E12"/>
    <w:rsid w:val="00C13A6C"/>
    <w:rsid w:val="00C15F1F"/>
    <w:rsid w:val="00C2258A"/>
    <w:rsid w:val="00C2395D"/>
    <w:rsid w:val="00C25192"/>
    <w:rsid w:val="00C25867"/>
    <w:rsid w:val="00C26C85"/>
    <w:rsid w:val="00C27251"/>
    <w:rsid w:val="00C305E2"/>
    <w:rsid w:val="00C30CDA"/>
    <w:rsid w:val="00C330DF"/>
    <w:rsid w:val="00C333B0"/>
    <w:rsid w:val="00C33862"/>
    <w:rsid w:val="00C35E98"/>
    <w:rsid w:val="00C3651A"/>
    <w:rsid w:val="00C365F3"/>
    <w:rsid w:val="00C374C7"/>
    <w:rsid w:val="00C37AFF"/>
    <w:rsid w:val="00C40B52"/>
    <w:rsid w:val="00C42B90"/>
    <w:rsid w:val="00C4423B"/>
    <w:rsid w:val="00C44783"/>
    <w:rsid w:val="00C44D60"/>
    <w:rsid w:val="00C47362"/>
    <w:rsid w:val="00C47FF0"/>
    <w:rsid w:val="00C523E2"/>
    <w:rsid w:val="00C52928"/>
    <w:rsid w:val="00C53F37"/>
    <w:rsid w:val="00C542F7"/>
    <w:rsid w:val="00C54666"/>
    <w:rsid w:val="00C55054"/>
    <w:rsid w:val="00C5562A"/>
    <w:rsid w:val="00C56110"/>
    <w:rsid w:val="00C5638B"/>
    <w:rsid w:val="00C56DBA"/>
    <w:rsid w:val="00C60FD7"/>
    <w:rsid w:val="00C61C90"/>
    <w:rsid w:val="00C62BAE"/>
    <w:rsid w:val="00C65174"/>
    <w:rsid w:val="00C663D2"/>
    <w:rsid w:val="00C66AC4"/>
    <w:rsid w:val="00C6728B"/>
    <w:rsid w:val="00C67A33"/>
    <w:rsid w:val="00C709E3"/>
    <w:rsid w:val="00C70F89"/>
    <w:rsid w:val="00C712DA"/>
    <w:rsid w:val="00C71860"/>
    <w:rsid w:val="00C72D53"/>
    <w:rsid w:val="00C75B80"/>
    <w:rsid w:val="00C76046"/>
    <w:rsid w:val="00C76DEB"/>
    <w:rsid w:val="00C82737"/>
    <w:rsid w:val="00C8428B"/>
    <w:rsid w:val="00C85482"/>
    <w:rsid w:val="00C903B4"/>
    <w:rsid w:val="00C90403"/>
    <w:rsid w:val="00C91F34"/>
    <w:rsid w:val="00C92083"/>
    <w:rsid w:val="00C92098"/>
    <w:rsid w:val="00C92CF3"/>
    <w:rsid w:val="00C94815"/>
    <w:rsid w:val="00C9576A"/>
    <w:rsid w:val="00CA01AD"/>
    <w:rsid w:val="00CA0CE4"/>
    <w:rsid w:val="00CA0DB4"/>
    <w:rsid w:val="00CA12B0"/>
    <w:rsid w:val="00CA1C0F"/>
    <w:rsid w:val="00CA2AFE"/>
    <w:rsid w:val="00CA4701"/>
    <w:rsid w:val="00CA4B21"/>
    <w:rsid w:val="00CA587B"/>
    <w:rsid w:val="00CA6A8E"/>
    <w:rsid w:val="00CA6EA2"/>
    <w:rsid w:val="00CB0480"/>
    <w:rsid w:val="00CB07B6"/>
    <w:rsid w:val="00CB2828"/>
    <w:rsid w:val="00CB2C86"/>
    <w:rsid w:val="00CB32C0"/>
    <w:rsid w:val="00CB32C3"/>
    <w:rsid w:val="00CB43B0"/>
    <w:rsid w:val="00CB49E4"/>
    <w:rsid w:val="00CB4EFC"/>
    <w:rsid w:val="00CB51FF"/>
    <w:rsid w:val="00CB53EA"/>
    <w:rsid w:val="00CB5DC2"/>
    <w:rsid w:val="00CB5E08"/>
    <w:rsid w:val="00CB5F99"/>
    <w:rsid w:val="00CB6084"/>
    <w:rsid w:val="00CB61E0"/>
    <w:rsid w:val="00CB76F5"/>
    <w:rsid w:val="00CC100C"/>
    <w:rsid w:val="00CC1052"/>
    <w:rsid w:val="00CC20AB"/>
    <w:rsid w:val="00CC3A65"/>
    <w:rsid w:val="00CC41A1"/>
    <w:rsid w:val="00CC4B8C"/>
    <w:rsid w:val="00CC51E1"/>
    <w:rsid w:val="00CC54EC"/>
    <w:rsid w:val="00CC5F6B"/>
    <w:rsid w:val="00CC64C1"/>
    <w:rsid w:val="00CC7F8B"/>
    <w:rsid w:val="00CD0B6F"/>
    <w:rsid w:val="00CD1465"/>
    <w:rsid w:val="00CD2D1A"/>
    <w:rsid w:val="00CD3E93"/>
    <w:rsid w:val="00CD4AFD"/>
    <w:rsid w:val="00CD4C11"/>
    <w:rsid w:val="00CD59E0"/>
    <w:rsid w:val="00CD7377"/>
    <w:rsid w:val="00CE1D4C"/>
    <w:rsid w:val="00CE29BA"/>
    <w:rsid w:val="00CE2A07"/>
    <w:rsid w:val="00CE423A"/>
    <w:rsid w:val="00CE4C95"/>
    <w:rsid w:val="00CE6B52"/>
    <w:rsid w:val="00CF0393"/>
    <w:rsid w:val="00CF0CAE"/>
    <w:rsid w:val="00CF0E25"/>
    <w:rsid w:val="00CF37C1"/>
    <w:rsid w:val="00CF4ECC"/>
    <w:rsid w:val="00CF574B"/>
    <w:rsid w:val="00CF70AB"/>
    <w:rsid w:val="00CF7335"/>
    <w:rsid w:val="00D017CE"/>
    <w:rsid w:val="00D01C94"/>
    <w:rsid w:val="00D04BB7"/>
    <w:rsid w:val="00D07576"/>
    <w:rsid w:val="00D07F02"/>
    <w:rsid w:val="00D10014"/>
    <w:rsid w:val="00D1088C"/>
    <w:rsid w:val="00D114C7"/>
    <w:rsid w:val="00D20615"/>
    <w:rsid w:val="00D20C7F"/>
    <w:rsid w:val="00D21C51"/>
    <w:rsid w:val="00D229C3"/>
    <w:rsid w:val="00D2400F"/>
    <w:rsid w:val="00D241EC"/>
    <w:rsid w:val="00D24907"/>
    <w:rsid w:val="00D24AD9"/>
    <w:rsid w:val="00D25BEE"/>
    <w:rsid w:val="00D30DDB"/>
    <w:rsid w:val="00D3281D"/>
    <w:rsid w:val="00D32E4D"/>
    <w:rsid w:val="00D33DC7"/>
    <w:rsid w:val="00D34496"/>
    <w:rsid w:val="00D348C9"/>
    <w:rsid w:val="00D34BC9"/>
    <w:rsid w:val="00D36306"/>
    <w:rsid w:val="00D3731A"/>
    <w:rsid w:val="00D37E1C"/>
    <w:rsid w:val="00D40747"/>
    <w:rsid w:val="00D40CDF"/>
    <w:rsid w:val="00D40E87"/>
    <w:rsid w:val="00D4120C"/>
    <w:rsid w:val="00D42F18"/>
    <w:rsid w:val="00D447E3"/>
    <w:rsid w:val="00D447FF"/>
    <w:rsid w:val="00D450A8"/>
    <w:rsid w:val="00D459BE"/>
    <w:rsid w:val="00D46B0B"/>
    <w:rsid w:val="00D4714D"/>
    <w:rsid w:val="00D50AB3"/>
    <w:rsid w:val="00D51288"/>
    <w:rsid w:val="00D51DAF"/>
    <w:rsid w:val="00D53440"/>
    <w:rsid w:val="00D537A7"/>
    <w:rsid w:val="00D54614"/>
    <w:rsid w:val="00D556B8"/>
    <w:rsid w:val="00D5632A"/>
    <w:rsid w:val="00D5771B"/>
    <w:rsid w:val="00D62049"/>
    <w:rsid w:val="00D62708"/>
    <w:rsid w:val="00D62818"/>
    <w:rsid w:val="00D63C9A"/>
    <w:rsid w:val="00D64ACD"/>
    <w:rsid w:val="00D65064"/>
    <w:rsid w:val="00D673CC"/>
    <w:rsid w:val="00D6798F"/>
    <w:rsid w:val="00D67CE9"/>
    <w:rsid w:val="00D70AF3"/>
    <w:rsid w:val="00D71198"/>
    <w:rsid w:val="00D7190B"/>
    <w:rsid w:val="00D71DC9"/>
    <w:rsid w:val="00D72241"/>
    <w:rsid w:val="00D77BC9"/>
    <w:rsid w:val="00D807AE"/>
    <w:rsid w:val="00D8239C"/>
    <w:rsid w:val="00D83054"/>
    <w:rsid w:val="00D838AF"/>
    <w:rsid w:val="00D83B71"/>
    <w:rsid w:val="00D8402A"/>
    <w:rsid w:val="00D84858"/>
    <w:rsid w:val="00D852B1"/>
    <w:rsid w:val="00D85B0F"/>
    <w:rsid w:val="00D865E8"/>
    <w:rsid w:val="00D869D2"/>
    <w:rsid w:val="00D86A56"/>
    <w:rsid w:val="00D875D3"/>
    <w:rsid w:val="00D93BB9"/>
    <w:rsid w:val="00D942CF"/>
    <w:rsid w:val="00D94464"/>
    <w:rsid w:val="00D94CFB"/>
    <w:rsid w:val="00D958A1"/>
    <w:rsid w:val="00D95E24"/>
    <w:rsid w:val="00D95E2A"/>
    <w:rsid w:val="00D96E64"/>
    <w:rsid w:val="00DA1AB2"/>
    <w:rsid w:val="00DA1EAB"/>
    <w:rsid w:val="00DA2DC3"/>
    <w:rsid w:val="00DA30A9"/>
    <w:rsid w:val="00DA3DE7"/>
    <w:rsid w:val="00DA4D77"/>
    <w:rsid w:val="00DA58EB"/>
    <w:rsid w:val="00DB0A5E"/>
    <w:rsid w:val="00DB1129"/>
    <w:rsid w:val="00DB1BDC"/>
    <w:rsid w:val="00DB225A"/>
    <w:rsid w:val="00DB2D98"/>
    <w:rsid w:val="00DB2FB3"/>
    <w:rsid w:val="00DB33AB"/>
    <w:rsid w:val="00DB3CD1"/>
    <w:rsid w:val="00DB6875"/>
    <w:rsid w:val="00DC02E7"/>
    <w:rsid w:val="00DC0A3B"/>
    <w:rsid w:val="00DC0A49"/>
    <w:rsid w:val="00DC21CE"/>
    <w:rsid w:val="00DC2560"/>
    <w:rsid w:val="00DC4AEA"/>
    <w:rsid w:val="00DC5121"/>
    <w:rsid w:val="00DC5587"/>
    <w:rsid w:val="00DC5DC8"/>
    <w:rsid w:val="00DC5E91"/>
    <w:rsid w:val="00DC6A6E"/>
    <w:rsid w:val="00DD00A6"/>
    <w:rsid w:val="00DD0605"/>
    <w:rsid w:val="00DD22E0"/>
    <w:rsid w:val="00DD3BDE"/>
    <w:rsid w:val="00DD47C4"/>
    <w:rsid w:val="00DD6756"/>
    <w:rsid w:val="00DD686F"/>
    <w:rsid w:val="00DD6B0E"/>
    <w:rsid w:val="00DD6C1E"/>
    <w:rsid w:val="00DE016E"/>
    <w:rsid w:val="00DE0C38"/>
    <w:rsid w:val="00DE4E16"/>
    <w:rsid w:val="00DE554E"/>
    <w:rsid w:val="00DE6535"/>
    <w:rsid w:val="00DE6B09"/>
    <w:rsid w:val="00DE7C6D"/>
    <w:rsid w:val="00DF09A8"/>
    <w:rsid w:val="00DF245F"/>
    <w:rsid w:val="00DF3240"/>
    <w:rsid w:val="00DF3CD5"/>
    <w:rsid w:val="00DF49CB"/>
    <w:rsid w:val="00DF5845"/>
    <w:rsid w:val="00DF5923"/>
    <w:rsid w:val="00DF5A89"/>
    <w:rsid w:val="00DF6626"/>
    <w:rsid w:val="00DF6B11"/>
    <w:rsid w:val="00E00049"/>
    <w:rsid w:val="00E019E2"/>
    <w:rsid w:val="00E04EDE"/>
    <w:rsid w:val="00E04F4E"/>
    <w:rsid w:val="00E050F4"/>
    <w:rsid w:val="00E05551"/>
    <w:rsid w:val="00E05904"/>
    <w:rsid w:val="00E109A8"/>
    <w:rsid w:val="00E12979"/>
    <w:rsid w:val="00E136E1"/>
    <w:rsid w:val="00E147C7"/>
    <w:rsid w:val="00E20DFF"/>
    <w:rsid w:val="00E212CA"/>
    <w:rsid w:val="00E227B2"/>
    <w:rsid w:val="00E23706"/>
    <w:rsid w:val="00E25B07"/>
    <w:rsid w:val="00E2631D"/>
    <w:rsid w:val="00E26D88"/>
    <w:rsid w:val="00E2727D"/>
    <w:rsid w:val="00E30BA1"/>
    <w:rsid w:val="00E31F13"/>
    <w:rsid w:val="00E329AD"/>
    <w:rsid w:val="00E32F13"/>
    <w:rsid w:val="00E33027"/>
    <w:rsid w:val="00E34609"/>
    <w:rsid w:val="00E35082"/>
    <w:rsid w:val="00E353D9"/>
    <w:rsid w:val="00E359A4"/>
    <w:rsid w:val="00E361B4"/>
    <w:rsid w:val="00E369CC"/>
    <w:rsid w:val="00E372F3"/>
    <w:rsid w:val="00E377F5"/>
    <w:rsid w:val="00E377F7"/>
    <w:rsid w:val="00E40270"/>
    <w:rsid w:val="00E40276"/>
    <w:rsid w:val="00E41230"/>
    <w:rsid w:val="00E42347"/>
    <w:rsid w:val="00E434EC"/>
    <w:rsid w:val="00E4630D"/>
    <w:rsid w:val="00E47341"/>
    <w:rsid w:val="00E53198"/>
    <w:rsid w:val="00E53E21"/>
    <w:rsid w:val="00E54B92"/>
    <w:rsid w:val="00E55124"/>
    <w:rsid w:val="00E56A2F"/>
    <w:rsid w:val="00E57844"/>
    <w:rsid w:val="00E61A31"/>
    <w:rsid w:val="00E63F2C"/>
    <w:rsid w:val="00E64977"/>
    <w:rsid w:val="00E6532F"/>
    <w:rsid w:val="00E65339"/>
    <w:rsid w:val="00E65D66"/>
    <w:rsid w:val="00E65EAE"/>
    <w:rsid w:val="00E6741B"/>
    <w:rsid w:val="00E725D3"/>
    <w:rsid w:val="00E72BDD"/>
    <w:rsid w:val="00E72DCC"/>
    <w:rsid w:val="00E746DD"/>
    <w:rsid w:val="00E755D9"/>
    <w:rsid w:val="00E77DCA"/>
    <w:rsid w:val="00E82D6B"/>
    <w:rsid w:val="00E8363A"/>
    <w:rsid w:val="00E83BB3"/>
    <w:rsid w:val="00E848D6"/>
    <w:rsid w:val="00E84C4A"/>
    <w:rsid w:val="00E85C45"/>
    <w:rsid w:val="00E85CB0"/>
    <w:rsid w:val="00E86B27"/>
    <w:rsid w:val="00E86EC6"/>
    <w:rsid w:val="00E903C5"/>
    <w:rsid w:val="00E9158B"/>
    <w:rsid w:val="00E91BF6"/>
    <w:rsid w:val="00E92209"/>
    <w:rsid w:val="00E92D04"/>
    <w:rsid w:val="00E93727"/>
    <w:rsid w:val="00E94D3B"/>
    <w:rsid w:val="00E95186"/>
    <w:rsid w:val="00E97E14"/>
    <w:rsid w:val="00EA0EE7"/>
    <w:rsid w:val="00EA1206"/>
    <w:rsid w:val="00EA1FF4"/>
    <w:rsid w:val="00EA4D54"/>
    <w:rsid w:val="00EA5770"/>
    <w:rsid w:val="00EA5C14"/>
    <w:rsid w:val="00EB01AD"/>
    <w:rsid w:val="00EB1146"/>
    <w:rsid w:val="00EB2C9D"/>
    <w:rsid w:val="00EB5DA0"/>
    <w:rsid w:val="00EB5E41"/>
    <w:rsid w:val="00EC030E"/>
    <w:rsid w:val="00EC0655"/>
    <w:rsid w:val="00EC184E"/>
    <w:rsid w:val="00EC21D0"/>
    <w:rsid w:val="00EC2250"/>
    <w:rsid w:val="00EC4082"/>
    <w:rsid w:val="00EC524E"/>
    <w:rsid w:val="00EC5CCB"/>
    <w:rsid w:val="00ED016A"/>
    <w:rsid w:val="00ED2086"/>
    <w:rsid w:val="00ED2DD0"/>
    <w:rsid w:val="00ED32B3"/>
    <w:rsid w:val="00ED66EC"/>
    <w:rsid w:val="00ED68E2"/>
    <w:rsid w:val="00ED6AD0"/>
    <w:rsid w:val="00ED73DD"/>
    <w:rsid w:val="00ED7938"/>
    <w:rsid w:val="00EE1C32"/>
    <w:rsid w:val="00EE1CC5"/>
    <w:rsid w:val="00EE35F8"/>
    <w:rsid w:val="00EE40BD"/>
    <w:rsid w:val="00EE412F"/>
    <w:rsid w:val="00EE45A3"/>
    <w:rsid w:val="00EE5483"/>
    <w:rsid w:val="00EE5FA6"/>
    <w:rsid w:val="00EE60EB"/>
    <w:rsid w:val="00EE6B8B"/>
    <w:rsid w:val="00EE7814"/>
    <w:rsid w:val="00EE7D93"/>
    <w:rsid w:val="00EE7FD2"/>
    <w:rsid w:val="00EF030E"/>
    <w:rsid w:val="00EF05BA"/>
    <w:rsid w:val="00EF2109"/>
    <w:rsid w:val="00EF35ED"/>
    <w:rsid w:val="00EF3699"/>
    <w:rsid w:val="00EF3CDB"/>
    <w:rsid w:val="00EF44E9"/>
    <w:rsid w:val="00EF4B74"/>
    <w:rsid w:val="00EF4D7B"/>
    <w:rsid w:val="00EF4F14"/>
    <w:rsid w:val="00F00399"/>
    <w:rsid w:val="00F006D4"/>
    <w:rsid w:val="00F00CC5"/>
    <w:rsid w:val="00F022FE"/>
    <w:rsid w:val="00F032A1"/>
    <w:rsid w:val="00F04404"/>
    <w:rsid w:val="00F06FFF"/>
    <w:rsid w:val="00F07CFC"/>
    <w:rsid w:val="00F07E22"/>
    <w:rsid w:val="00F11247"/>
    <w:rsid w:val="00F11A8E"/>
    <w:rsid w:val="00F13390"/>
    <w:rsid w:val="00F13BB0"/>
    <w:rsid w:val="00F13F7F"/>
    <w:rsid w:val="00F15F19"/>
    <w:rsid w:val="00F1651C"/>
    <w:rsid w:val="00F171C0"/>
    <w:rsid w:val="00F17C7D"/>
    <w:rsid w:val="00F17F70"/>
    <w:rsid w:val="00F206D6"/>
    <w:rsid w:val="00F210FA"/>
    <w:rsid w:val="00F233FF"/>
    <w:rsid w:val="00F25E23"/>
    <w:rsid w:val="00F26D81"/>
    <w:rsid w:val="00F32157"/>
    <w:rsid w:val="00F3290A"/>
    <w:rsid w:val="00F32AEA"/>
    <w:rsid w:val="00F3461F"/>
    <w:rsid w:val="00F35B27"/>
    <w:rsid w:val="00F36E1E"/>
    <w:rsid w:val="00F3752E"/>
    <w:rsid w:val="00F37AE1"/>
    <w:rsid w:val="00F37F83"/>
    <w:rsid w:val="00F409AE"/>
    <w:rsid w:val="00F40AC4"/>
    <w:rsid w:val="00F40F3D"/>
    <w:rsid w:val="00F4116B"/>
    <w:rsid w:val="00F41553"/>
    <w:rsid w:val="00F419F1"/>
    <w:rsid w:val="00F42632"/>
    <w:rsid w:val="00F42924"/>
    <w:rsid w:val="00F429E2"/>
    <w:rsid w:val="00F437F9"/>
    <w:rsid w:val="00F43F61"/>
    <w:rsid w:val="00F448FB"/>
    <w:rsid w:val="00F458C4"/>
    <w:rsid w:val="00F460C1"/>
    <w:rsid w:val="00F5060D"/>
    <w:rsid w:val="00F50B9E"/>
    <w:rsid w:val="00F513AA"/>
    <w:rsid w:val="00F51442"/>
    <w:rsid w:val="00F53A97"/>
    <w:rsid w:val="00F54A1D"/>
    <w:rsid w:val="00F54BE4"/>
    <w:rsid w:val="00F54D67"/>
    <w:rsid w:val="00F5587D"/>
    <w:rsid w:val="00F55AE6"/>
    <w:rsid w:val="00F562BE"/>
    <w:rsid w:val="00F570FD"/>
    <w:rsid w:val="00F601AA"/>
    <w:rsid w:val="00F622A9"/>
    <w:rsid w:val="00F713FB"/>
    <w:rsid w:val="00F717F4"/>
    <w:rsid w:val="00F721BF"/>
    <w:rsid w:val="00F72E99"/>
    <w:rsid w:val="00F74A44"/>
    <w:rsid w:val="00F75A5E"/>
    <w:rsid w:val="00F76670"/>
    <w:rsid w:val="00F76AC4"/>
    <w:rsid w:val="00F7791D"/>
    <w:rsid w:val="00F77DDB"/>
    <w:rsid w:val="00F800DA"/>
    <w:rsid w:val="00F81498"/>
    <w:rsid w:val="00F83992"/>
    <w:rsid w:val="00F84056"/>
    <w:rsid w:val="00F84487"/>
    <w:rsid w:val="00F86904"/>
    <w:rsid w:val="00F909C4"/>
    <w:rsid w:val="00F90B56"/>
    <w:rsid w:val="00F91204"/>
    <w:rsid w:val="00F919C5"/>
    <w:rsid w:val="00F92A54"/>
    <w:rsid w:val="00F936E2"/>
    <w:rsid w:val="00F96421"/>
    <w:rsid w:val="00F96BCE"/>
    <w:rsid w:val="00F971AB"/>
    <w:rsid w:val="00F973E1"/>
    <w:rsid w:val="00F976D2"/>
    <w:rsid w:val="00FA026C"/>
    <w:rsid w:val="00FA12BE"/>
    <w:rsid w:val="00FA1705"/>
    <w:rsid w:val="00FA26F1"/>
    <w:rsid w:val="00FA3689"/>
    <w:rsid w:val="00FA443F"/>
    <w:rsid w:val="00FA52C7"/>
    <w:rsid w:val="00FA5B5F"/>
    <w:rsid w:val="00FA6DAC"/>
    <w:rsid w:val="00FB064E"/>
    <w:rsid w:val="00FB1E48"/>
    <w:rsid w:val="00FB3BB2"/>
    <w:rsid w:val="00FB3BF7"/>
    <w:rsid w:val="00FB41E5"/>
    <w:rsid w:val="00FB5932"/>
    <w:rsid w:val="00FC061E"/>
    <w:rsid w:val="00FC12C2"/>
    <w:rsid w:val="00FC2CF8"/>
    <w:rsid w:val="00FC4279"/>
    <w:rsid w:val="00FC4610"/>
    <w:rsid w:val="00FC5A1C"/>
    <w:rsid w:val="00FC6505"/>
    <w:rsid w:val="00FC6FDA"/>
    <w:rsid w:val="00FC72E9"/>
    <w:rsid w:val="00FD019E"/>
    <w:rsid w:val="00FD334C"/>
    <w:rsid w:val="00FD3958"/>
    <w:rsid w:val="00FD4BDD"/>
    <w:rsid w:val="00FD56BC"/>
    <w:rsid w:val="00FD5886"/>
    <w:rsid w:val="00FD5CC0"/>
    <w:rsid w:val="00FD7464"/>
    <w:rsid w:val="00FE15AA"/>
    <w:rsid w:val="00FE15C1"/>
    <w:rsid w:val="00FE2453"/>
    <w:rsid w:val="00FE2E66"/>
    <w:rsid w:val="00FE35C1"/>
    <w:rsid w:val="00FE469B"/>
    <w:rsid w:val="00FE7296"/>
    <w:rsid w:val="00FE7674"/>
    <w:rsid w:val="00FE77FB"/>
    <w:rsid w:val="00FF0C70"/>
    <w:rsid w:val="00FF0EB3"/>
    <w:rsid w:val="00FF1610"/>
    <w:rsid w:val="00FF1B75"/>
    <w:rsid w:val="00FF39FB"/>
    <w:rsid w:val="00FF3AC6"/>
    <w:rsid w:val="00FF3CA1"/>
    <w:rsid w:val="00FF561C"/>
    <w:rsid w:val="00FF59DB"/>
    <w:rsid w:val="00FF5C88"/>
    <w:rsid w:val="00FF761E"/>
    <w:rsid w:val="00FF76A1"/>
    <w:rsid w:val="00FF7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5DD8"/>
  </w:style>
  <w:style w:type="character" w:customStyle="1" w:styleId="ft21">
    <w:name w:val="ft21"/>
    <w:basedOn w:val="DefaultParagraphFont"/>
    <w:rsid w:val="00045DD8"/>
  </w:style>
  <w:style w:type="character" w:styleId="Hyperlink">
    <w:name w:val="Hyperlink"/>
    <w:basedOn w:val="DefaultParagraphFont"/>
    <w:uiPriority w:val="99"/>
    <w:unhideWhenUsed/>
    <w:rsid w:val="00045DD8"/>
    <w:rPr>
      <w:color w:val="0000FF" w:themeColor="hyperlink"/>
      <w:u w:val="single"/>
    </w:rPr>
  </w:style>
  <w:style w:type="paragraph" w:customStyle="1" w:styleId="p26">
    <w:name w:val="p26"/>
    <w:basedOn w:val="Normal"/>
    <w:link w:val="p26Char"/>
    <w:rsid w:val="00045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D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326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6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26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26C9"/>
    <w:rPr>
      <w:rFonts w:ascii="Calibri" w:hAnsi="Calibri" w:cs="Calibri"/>
      <w:noProof/>
    </w:rPr>
  </w:style>
  <w:style w:type="character" w:styleId="Emphasis">
    <w:name w:val="Emphasis"/>
    <w:basedOn w:val="DefaultParagraphFont"/>
    <w:qFormat/>
    <w:rsid w:val="0043396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C12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12C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2C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2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2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17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4B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BD3"/>
  </w:style>
  <w:style w:type="paragraph" w:styleId="Footer">
    <w:name w:val="footer"/>
    <w:basedOn w:val="Normal"/>
    <w:link w:val="FooterChar"/>
    <w:uiPriority w:val="99"/>
    <w:unhideWhenUsed/>
    <w:rsid w:val="00584B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BD3"/>
  </w:style>
  <w:style w:type="character" w:customStyle="1" w:styleId="p26Char">
    <w:name w:val="p26 Char"/>
    <w:basedOn w:val="DefaultParagraphFont"/>
    <w:link w:val="p26"/>
    <w:rsid w:val="00CA587B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2116"/>
    <w:pPr>
      <w:ind w:left="720"/>
      <w:contextualSpacing/>
    </w:pPr>
  </w:style>
  <w:style w:type="table" w:styleId="LightList-Accent2">
    <w:name w:val="Light List Accent 2"/>
    <w:basedOn w:val="TableNormal"/>
    <w:uiPriority w:val="61"/>
    <w:rsid w:val="00D94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Spacing">
    <w:name w:val="No Spacing"/>
    <w:uiPriority w:val="1"/>
    <w:qFormat/>
    <w:rsid w:val="00D94C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94CFB"/>
    <w:rPr>
      <w:color w:val="800080"/>
      <w:u w:val="single"/>
    </w:rPr>
  </w:style>
  <w:style w:type="paragraph" w:customStyle="1" w:styleId="xl63">
    <w:name w:val="xl63"/>
    <w:basedOn w:val="Normal"/>
    <w:rsid w:val="00D94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94C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D94C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D94CF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D94CFB"/>
    <w:pPr>
      <w:pBdr>
        <w:top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D94CF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D94CF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D94CFB"/>
    <w:pPr>
      <w:pBdr>
        <w:top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D94CF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D94CF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D94C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D94C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D94CF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D94CF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details3">
    <w:name w:val="details3"/>
    <w:basedOn w:val="Normal"/>
    <w:rsid w:val="00D94CF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atl2">
    <w:name w:val="atl2"/>
    <w:basedOn w:val="DefaultParagraphFont"/>
    <w:rsid w:val="00D94CFB"/>
  </w:style>
  <w:style w:type="character" w:customStyle="1" w:styleId="jtl1">
    <w:name w:val="jtl1"/>
    <w:basedOn w:val="DefaultParagraphFont"/>
    <w:rsid w:val="00D94CFB"/>
    <w:rPr>
      <w:i/>
      <w:iCs/>
    </w:rPr>
  </w:style>
  <w:style w:type="character" w:customStyle="1" w:styleId="vid1">
    <w:name w:val="vid1"/>
    <w:basedOn w:val="DefaultParagraphFont"/>
    <w:rsid w:val="00D94CFB"/>
    <w:rPr>
      <w:b/>
      <w:bCs/>
    </w:rPr>
  </w:style>
  <w:style w:type="character" w:customStyle="1" w:styleId="cite-month-year">
    <w:name w:val="cite-month-year"/>
    <w:basedOn w:val="DefaultParagraphFont"/>
    <w:rsid w:val="00D94CFB"/>
  </w:style>
  <w:style w:type="character" w:styleId="Strong">
    <w:name w:val="Strong"/>
    <w:basedOn w:val="DefaultParagraphFont"/>
    <w:qFormat/>
    <w:rsid w:val="00D94CFB"/>
    <w:rPr>
      <w:b/>
      <w:bCs/>
    </w:rPr>
  </w:style>
  <w:style w:type="character" w:customStyle="1" w:styleId="mixed-citation">
    <w:name w:val="mixed-citation"/>
    <w:rsid w:val="00D94CFB"/>
    <w:rPr>
      <w:rFonts w:cs="Times New Roman"/>
    </w:rPr>
  </w:style>
  <w:style w:type="character" w:customStyle="1" w:styleId="ref-title">
    <w:name w:val="ref-title"/>
    <w:rsid w:val="00D94CFB"/>
    <w:rPr>
      <w:rFonts w:cs="Times New Roman"/>
    </w:rPr>
  </w:style>
  <w:style w:type="character" w:customStyle="1" w:styleId="ref-journal">
    <w:name w:val="ref-journal"/>
    <w:rsid w:val="00D94CFB"/>
    <w:rPr>
      <w:rFonts w:cs="Times New Roman"/>
    </w:rPr>
  </w:style>
  <w:style w:type="character" w:customStyle="1" w:styleId="ref-vol">
    <w:name w:val="ref-vol"/>
    <w:rsid w:val="00D94CFB"/>
    <w:rPr>
      <w:rFonts w:cs="Times New Roman"/>
    </w:rPr>
  </w:style>
  <w:style w:type="character" w:customStyle="1" w:styleId="prevauthlinks1">
    <w:name w:val="prevauthlinks1"/>
    <w:basedOn w:val="DefaultParagraphFont"/>
    <w:rsid w:val="00D94CFB"/>
    <w:rPr>
      <w:color w:val="C0C0C0"/>
      <w:u w:val="single"/>
    </w:rPr>
  </w:style>
  <w:style w:type="paragraph" w:styleId="NormalWeb">
    <w:name w:val="Normal (Web)"/>
    <w:basedOn w:val="Normal"/>
    <w:uiPriority w:val="99"/>
    <w:semiHidden/>
    <w:unhideWhenUsed/>
    <w:rsid w:val="00D94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DefaultParagraphFont"/>
    <w:rsid w:val="00D94CFB"/>
  </w:style>
  <w:style w:type="character" w:customStyle="1" w:styleId="jnumber">
    <w:name w:val="jnumber"/>
    <w:basedOn w:val="DefaultParagraphFont"/>
    <w:rsid w:val="00D94CFB"/>
  </w:style>
  <w:style w:type="character" w:styleId="PlaceholderText">
    <w:name w:val="Placeholder Text"/>
    <w:basedOn w:val="DefaultParagraphFont"/>
    <w:uiPriority w:val="99"/>
    <w:semiHidden/>
    <w:rsid w:val="00D94CFB"/>
    <w:rPr>
      <w:color w:val="808080"/>
    </w:rPr>
  </w:style>
  <w:style w:type="paragraph" w:customStyle="1" w:styleId="m-3811789261524631970gmail-p26">
    <w:name w:val="m_-3811789261524631970gmail-p26"/>
    <w:basedOn w:val="Normal"/>
    <w:rsid w:val="009D1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6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4889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847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20124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469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110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940730-B063-4D28-AD86-E3FA63B89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99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6</cp:revision>
  <cp:lastPrinted>2017-11-03T10:56:00Z</cp:lastPrinted>
  <dcterms:created xsi:type="dcterms:W3CDTF">2017-11-03T10:55:00Z</dcterms:created>
  <dcterms:modified xsi:type="dcterms:W3CDTF">2017-11-15T10:08:00Z</dcterms:modified>
</cp:coreProperties>
</file>